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85883" w14:textId="719C977D" w:rsidR="009D2414" w:rsidRPr="00483779" w:rsidRDefault="009D2414" w:rsidP="009A5D6E">
      <w:pPr>
        <w:tabs>
          <w:tab w:val="left" w:pos="6060"/>
        </w:tabs>
        <w:spacing w:after="0" w:line="240" w:lineRule="auto"/>
        <w:contextualSpacing/>
        <w:outlineLvl w:val="0"/>
        <w:rPr>
          <w:rFonts w:ascii="Times New Roman" w:hAnsi="Times New Roman" w:cs="Times New Roman"/>
          <w:b/>
          <w:bCs/>
        </w:rPr>
      </w:pPr>
      <w:r w:rsidRPr="0048377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ppendix</w:t>
      </w:r>
      <w:r w:rsidR="009A5D6E" w:rsidRPr="0048377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 w:rsidR="007B3229" w:rsidRPr="0048377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2</w:t>
      </w:r>
      <w:r w:rsidRPr="0048377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. </w:t>
      </w:r>
      <w:bookmarkStart w:id="0" w:name="_Hlk205661984"/>
      <w:r w:rsidRPr="00483779">
        <w:rPr>
          <w:rFonts w:ascii="Times New Roman" w:hAnsi="Times New Roman" w:cs="Times New Roman"/>
          <w:b/>
          <w:bCs/>
        </w:rPr>
        <w:t>Detail of participants’ response</w:t>
      </w:r>
      <w:r w:rsidR="009A5D6E" w:rsidRPr="00483779">
        <w:rPr>
          <w:rFonts w:ascii="Times New Roman" w:hAnsi="Times New Roman" w:cs="Times New Roman"/>
          <w:b/>
          <w:bCs/>
        </w:rPr>
        <w:t>s</w:t>
      </w:r>
      <w:r w:rsidRPr="00483779">
        <w:rPr>
          <w:rFonts w:ascii="Times New Roman" w:hAnsi="Times New Roman" w:cs="Times New Roman"/>
          <w:b/>
          <w:bCs/>
        </w:rPr>
        <w:t xml:space="preserve"> </w:t>
      </w:r>
      <w:r w:rsidR="009A5D6E" w:rsidRPr="00483779">
        <w:rPr>
          <w:rFonts w:ascii="Times New Roman" w:hAnsi="Times New Roman" w:cs="Times New Roman"/>
          <w:b/>
          <w:bCs/>
        </w:rPr>
        <w:t>to</w:t>
      </w:r>
      <w:r w:rsidRPr="00483779">
        <w:rPr>
          <w:rFonts w:ascii="Times New Roman" w:hAnsi="Times New Roman" w:cs="Times New Roman"/>
          <w:b/>
          <w:bCs/>
        </w:rPr>
        <w:t xml:space="preserve"> </w:t>
      </w:r>
      <w:r w:rsidR="009A5D6E" w:rsidRPr="00483779">
        <w:rPr>
          <w:rFonts w:ascii="Times New Roman" w:hAnsi="Times New Roman" w:cs="Times New Roman"/>
          <w:b/>
          <w:bCs/>
        </w:rPr>
        <w:t xml:space="preserve">seven </w:t>
      </w:r>
      <w:r w:rsidRPr="00483779">
        <w:rPr>
          <w:rFonts w:ascii="Times New Roman" w:hAnsi="Times New Roman" w:cs="Times New Roman"/>
          <w:b/>
          <w:bCs/>
        </w:rPr>
        <w:t>COVID-19 vaccine knowledge</w:t>
      </w:r>
      <w:r w:rsidR="009A5D6E" w:rsidRPr="00483779">
        <w:rPr>
          <w:rFonts w:ascii="Times New Roman" w:hAnsi="Times New Roman" w:cs="Times New Roman"/>
          <w:b/>
          <w:bCs/>
        </w:rPr>
        <w:t xml:space="preserve"> questions</w:t>
      </w:r>
      <w:r w:rsidR="00321423" w:rsidRPr="00483779">
        <w:rPr>
          <w:rFonts w:ascii="Times New Roman" w:hAnsi="Times New Roman" w:cs="Times New Roman"/>
          <w:b/>
          <w:bCs/>
        </w:rPr>
        <w:t xml:space="preserve"> and mean knowledge score</w:t>
      </w:r>
    </w:p>
    <w:bookmarkEnd w:id="0"/>
    <w:p w14:paraId="7F819664" w14:textId="77777777" w:rsidR="009A5D6E" w:rsidRPr="00483779" w:rsidRDefault="009A5D6E" w:rsidP="009A5D6E">
      <w:pPr>
        <w:tabs>
          <w:tab w:val="left" w:pos="6060"/>
        </w:tabs>
        <w:spacing w:after="0" w:line="240" w:lineRule="auto"/>
        <w:contextualSpacing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9D2414" w:rsidRPr="00483779" w14:paraId="34B16801" w14:textId="77777777" w:rsidTr="00561316">
        <w:tc>
          <w:tcPr>
            <w:tcW w:w="4505" w:type="dxa"/>
          </w:tcPr>
          <w:p w14:paraId="5AAE091B" w14:textId="77777777" w:rsidR="00321423" w:rsidRPr="00483779" w:rsidRDefault="009D2414" w:rsidP="00321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uestions</w:t>
            </w:r>
            <w:r w:rsidR="00321423"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r</w:t>
            </w: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esponse </w:t>
            </w:r>
          </w:p>
          <w:p w14:paraId="5350F9AD" w14:textId="79F582F6" w:rsidR="009D2414" w:rsidRPr="00483779" w:rsidRDefault="009D2414" w:rsidP="00321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(assigned score)</w:t>
            </w:r>
          </w:p>
        </w:tc>
        <w:tc>
          <w:tcPr>
            <w:tcW w:w="4505" w:type="dxa"/>
          </w:tcPr>
          <w:p w14:paraId="64874294" w14:textId="77777777" w:rsidR="009D2414" w:rsidRPr="00483779" w:rsidRDefault="009D2414" w:rsidP="005613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mmary statistics</w:t>
            </w:r>
          </w:p>
          <w:p w14:paraId="341214B6" w14:textId="77777777" w:rsidR="009D2414" w:rsidRPr="00483779" w:rsidRDefault="009D2414" w:rsidP="005613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 (%)</w:t>
            </w:r>
          </w:p>
        </w:tc>
      </w:tr>
      <w:tr w:rsidR="009D2414" w:rsidRPr="00483779" w14:paraId="4B8D3F55" w14:textId="77777777" w:rsidTr="00561316">
        <w:tc>
          <w:tcPr>
            <w:tcW w:w="9010" w:type="dxa"/>
            <w:gridSpan w:val="2"/>
          </w:tcPr>
          <w:p w14:paraId="14EFB8B2" w14:textId="77777777" w:rsidR="009D2414" w:rsidRPr="00483779" w:rsidRDefault="009D2414" w:rsidP="0056131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1. I am completely protected against COVID-19 after I fully complete the COVID-19 vaccination schedule</w:t>
            </w:r>
          </w:p>
        </w:tc>
      </w:tr>
      <w:tr w:rsidR="009D2414" w:rsidRPr="00483779" w14:paraId="561587C5" w14:textId="77777777" w:rsidTr="00561316">
        <w:tc>
          <w:tcPr>
            <w:tcW w:w="4505" w:type="dxa"/>
          </w:tcPr>
          <w:p w14:paraId="04C38257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rongly agree (0) </w:t>
            </w:r>
          </w:p>
        </w:tc>
        <w:tc>
          <w:tcPr>
            <w:tcW w:w="4505" w:type="dxa"/>
          </w:tcPr>
          <w:p w14:paraId="5B6BEAA4" w14:textId="6E213CA7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2 (16.6)</w:t>
            </w:r>
          </w:p>
        </w:tc>
      </w:tr>
      <w:tr w:rsidR="009D2414" w:rsidRPr="00483779" w14:paraId="4CB6D297" w14:textId="77777777" w:rsidTr="00561316">
        <w:tc>
          <w:tcPr>
            <w:tcW w:w="4505" w:type="dxa"/>
          </w:tcPr>
          <w:p w14:paraId="13066384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gree (1) </w:t>
            </w:r>
          </w:p>
        </w:tc>
        <w:tc>
          <w:tcPr>
            <w:tcW w:w="4505" w:type="dxa"/>
          </w:tcPr>
          <w:p w14:paraId="77247559" w14:textId="5431C21B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9 (43.6)</w:t>
            </w:r>
          </w:p>
        </w:tc>
      </w:tr>
      <w:tr w:rsidR="009D2414" w:rsidRPr="00483779" w14:paraId="54A735C8" w14:textId="77777777" w:rsidTr="00561316">
        <w:tc>
          <w:tcPr>
            <w:tcW w:w="4505" w:type="dxa"/>
          </w:tcPr>
          <w:p w14:paraId="1CB9BD0E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tral/no opinion (2)</w:t>
            </w:r>
          </w:p>
        </w:tc>
        <w:tc>
          <w:tcPr>
            <w:tcW w:w="4505" w:type="dxa"/>
          </w:tcPr>
          <w:p w14:paraId="1C967F88" w14:textId="77511C68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8 (23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3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6C071D56" w14:textId="77777777" w:rsidTr="00561316">
        <w:tc>
          <w:tcPr>
            <w:tcW w:w="4505" w:type="dxa"/>
          </w:tcPr>
          <w:p w14:paraId="2DC72E65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agree (3)</w:t>
            </w:r>
          </w:p>
        </w:tc>
        <w:tc>
          <w:tcPr>
            <w:tcW w:w="4505" w:type="dxa"/>
          </w:tcPr>
          <w:p w14:paraId="4D4BB261" w14:textId="0159BDC1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8 (1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77B6F8DC" w14:textId="77777777" w:rsidTr="00561316">
        <w:tc>
          <w:tcPr>
            <w:tcW w:w="4505" w:type="dxa"/>
          </w:tcPr>
          <w:p w14:paraId="67FD4DDF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rongly disagree (4) </w:t>
            </w:r>
          </w:p>
        </w:tc>
        <w:tc>
          <w:tcPr>
            <w:tcW w:w="4505" w:type="dxa"/>
          </w:tcPr>
          <w:p w14:paraId="7BA157EC" w14:textId="1F460FCC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 (2.0)</w:t>
            </w:r>
          </w:p>
        </w:tc>
      </w:tr>
      <w:tr w:rsidR="009D2414" w:rsidRPr="00483779" w14:paraId="6716873C" w14:textId="77777777" w:rsidTr="00561316">
        <w:tc>
          <w:tcPr>
            <w:tcW w:w="9010" w:type="dxa"/>
            <w:gridSpan w:val="2"/>
          </w:tcPr>
          <w:p w14:paraId="41760124" w14:textId="77777777" w:rsidR="009D2414" w:rsidRPr="00483779" w:rsidRDefault="009D2414" w:rsidP="0056131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2. I do not need to undertake any other COVID-19 preventive measures after I fully complete the COVID-19 vaccination schedule</w:t>
            </w:r>
          </w:p>
        </w:tc>
      </w:tr>
      <w:tr w:rsidR="009D2414" w:rsidRPr="00483779" w14:paraId="7BD86739" w14:textId="77777777" w:rsidTr="00561316">
        <w:tc>
          <w:tcPr>
            <w:tcW w:w="4505" w:type="dxa"/>
          </w:tcPr>
          <w:p w14:paraId="664EFBBC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agree (0)</w:t>
            </w:r>
          </w:p>
        </w:tc>
        <w:tc>
          <w:tcPr>
            <w:tcW w:w="4505" w:type="dxa"/>
          </w:tcPr>
          <w:p w14:paraId="7F1C4D8F" w14:textId="2EEDDE17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 (1.4)</w:t>
            </w:r>
          </w:p>
        </w:tc>
      </w:tr>
      <w:tr w:rsidR="009D2414" w:rsidRPr="00483779" w14:paraId="2E71E770" w14:textId="77777777" w:rsidTr="00561316">
        <w:tc>
          <w:tcPr>
            <w:tcW w:w="4505" w:type="dxa"/>
          </w:tcPr>
          <w:p w14:paraId="37FCF4B6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ree (1)</w:t>
            </w:r>
          </w:p>
        </w:tc>
        <w:tc>
          <w:tcPr>
            <w:tcW w:w="4505" w:type="dxa"/>
          </w:tcPr>
          <w:p w14:paraId="7E44BF75" w14:textId="1574B0B8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 (3.3)</w:t>
            </w:r>
          </w:p>
        </w:tc>
      </w:tr>
      <w:tr w:rsidR="009D2414" w:rsidRPr="00483779" w14:paraId="214A365C" w14:textId="77777777" w:rsidTr="00561316">
        <w:tc>
          <w:tcPr>
            <w:tcW w:w="4505" w:type="dxa"/>
          </w:tcPr>
          <w:p w14:paraId="62C877F2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tral/no opinion (2)</w:t>
            </w:r>
          </w:p>
        </w:tc>
        <w:tc>
          <w:tcPr>
            <w:tcW w:w="4505" w:type="dxa"/>
          </w:tcPr>
          <w:p w14:paraId="3FAE6AF6" w14:textId="1AA7974B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7 (12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5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1EACD9EF" w14:textId="77777777" w:rsidTr="00561316">
        <w:tc>
          <w:tcPr>
            <w:tcW w:w="4505" w:type="dxa"/>
          </w:tcPr>
          <w:p w14:paraId="37143CD7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agree (3)</w:t>
            </w:r>
          </w:p>
        </w:tc>
        <w:tc>
          <w:tcPr>
            <w:tcW w:w="4505" w:type="dxa"/>
          </w:tcPr>
          <w:p w14:paraId="1E6EE0A5" w14:textId="41B7A04F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9 (46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8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6A02288D" w14:textId="77777777" w:rsidTr="00561316">
        <w:tc>
          <w:tcPr>
            <w:tcW w:w="4505" w:type="dxa"/>
          </w:tcPr>
          <w:p w14:paraId="68315DF2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 (4)</w:t>
            </w:r>
          </w:p>
        </w:tc>
        <w:tc>
          <w:tcPr>
            <w:tcW w:w="4505" w:type="dxa"/>
          </w:tcPr>
          <w:p w14:paraId="48EDE8A0" w14:textId="26B1AC8D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9 (36.0)</w:t>
            </w:r>
          </w:p>
        </w:tc>
      </w:tr>
      <w:tr w:rsidR="009D2414" w:rsidRPr="00483779" w14:paraId="2EA05A71" w14:textId="77777777" w:rsidTr="00561316">
        <w:tc>
          <w:tcPr>
            <w:tcW w:w="9010" w:type="dxa"/>
            <w:gridSpan w:val="2"/>
          </w:tcPr>
          <w:p w14:paraId="6FDA8EAC" w14:textId="77777777" w:rsidR="009D2414" w:rsidRPr="00483779" w:rsidRDefault="009D2414" w:rsidP="005613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3. Being vaccinated for COVID-19 myself contributes to the protection of the community against COVID-19</w:t>
            </w:r>
          </w:p>
        </w:tc>
      </w:tr>
      <w:tr w:rsidR="009D2414" w:rsidRPr="00483779" w14:paraId="381D8ED9" w14:textId="77777777" w:rsidTr="00561316">
        <w:tc>
          <w:tcPr>
            <w:tcW w:w="4505" w:type="dxa"/>
          </w:tcPr>
          <w:p w14:paraId="58BA6190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agree (4)</w:t>
            </w:r>
          </w:p>
        </w:tc>
        <w:tc>
          <w:tcPr>
            <w:tcW w:w="4505" w:type="dxa"/>
          </w:tcPr>
          <w:p w14:paraId="013DBA37" w14:textId="219625B5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5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4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49EA9FEB" w14:textId="77777777" w:rsidTr="00561316">
        <w:tc>
          <w:tcPr>
            <w:tcW w:w="4505" w:type="dxa"/>
          </w:tcPr>
          <w:p w14:paraId="60FDDD85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ree (3)</w:t>
            </w:r>
          </w:p>
        </w:tc>
        <w:tc>
          <w:tcPr>
            <w:tcW w:w="4505" w:type="dxa"/>
          </w:tcPr>
          <w:p w14:paraId="06280F96" w14:textId="72ECC228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9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53.8)</w:t>
            </w:r>
          </w:p>
        </w:tc>
      </w:tr>
      <w:tr w:rsidR="009D2414" w:rsidRPr="00483779" w14:paraId="33BFBD9B" w14:textId="77777777" w:rsidTr="00561316">
        <w:tc>
          <w:tcPr>
            <w:tcW w:w="4505" w:type="dxa"/>
          </w:tcPr>
          <w:p w14:paraId="4905DD93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tral/no opinion (2)</w:t>
            </w:r>
          </w:p>
        </w:tc>
        <w:tc>
          <w:tcPr>
            <w:tcW w:w="4505" w:type="dxa"/>
          </w:tcPr>
          <w:p w14:paraId="01123D21" w14:textId="2CB858A1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1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0DF4FA6B" w14:textId="77777777" w:rsidTr="00561316">
        <w:tc>
          <w:tcPr>
            <w:tcW w:w="4505" w:type="dxa"/>
          </w:tcPr>
          <w:p w14:paraId="5DD9BA00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agree (1)</w:t>
            </w:r>
          </w:p>
        </w:tc>
        <w:tc>
          <w:tcPr>
            <w:tcW w:w="4505" w:type="dxa"/>
          </w:tcPr>
          <w:p w14:paraId="04C17D6A" w14:textId="1AF07C11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33AFFA28" w14:textId="77777777" w:rsidTr="00561316">
        <w:tc>
          <w:tcPr>
            <w:tcW w:w="4505" w:type="dxa"/>
          </w:tcPr>
          <w:p w14:paraId="0A37831C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 (0)</w:t>
            </w:r>
          </w:p>
        </w:tc>
        <w:tc>
          <w:tcPr>
            <w:tcW w:w="4505" w:type="dxa"/>
          </w:tcPr>
          <w:p w14:paraId="0EAD9168" w14:textId="0AC3494A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 (0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3F572302" w14:textId="77777777" w:rsidTr="00561316">
        <w:tc>
          <w:tcPr>
            <w:tcW w:w="9010" w:type="dxa"/>
            <w:gridSpan w:val="2"/>
          </w:tcPr>
          <w:p w14:paraId="011C8CED" w14:textId="77777777" w:rsidR="009D2414" w:rsidRPr="00483779" w:rsidRDefault="009D2414" w:rsidP="005613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4. Getting vaccinated for COVID-19 is the best way to protect myself from COVID-19</w:t>
            </w:r>
          </w:p>
        </w:tc>
      </w:tr>
      <w:tr w:rsidR="009D2414" w:rsidRPr="00483779" w14:paraId="4974CB74" w14:textId="77777777" w:rsidTr="00561316">
        <w:tc>
          <w:tcPr>
            <w:tcW w:w="4505" w:type="dxa"/>
          </w:tcPr>
          <w:p w14:paraId="0CE6E570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agree (4)</w:t>
            </w:r>
          </w:p>
        </w:tc>
        <w:tc>
          <w:tcPr>
            <w:tcW w:w="4505" w:type="dxa"/>
          </w:tcPr>
          <w:p w14:paraId="10FCB33C" w14:textId="4AD604B7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0.6)</w:t>
            </w:r>
          </w:p>
        </w:tc>
      </w:tr>
      <w:tr w:rsidR="009D2414" w:rsidRPr="00483779" w14:paraId="6B6DB8E0" w14:textId="77777777" w:rsidTr="00561316">
        <w:tc>
          <w:tcPr>
            <w:tcW w:w="4505" w:type="dxa"/>
          </w:tcPr>
          <w:p w14:paraId="20AE05FF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ree (3)</w:t>
            </w:r>
          </w:p>
        </w:tc>
        <w:tc>
          <w:tcPr>
            <w:tcW w:w="4505" w:type="dxa"/>
          </w:tcPr>
          <w:p w14:paraId="4F28CDD8" w14:textId="7203F0A8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51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4712EE91" w14:textId="77777777" w:rsidTr="00561316">
        <w:tc>
          <w:tcPr>
            <w:tcW w:w="4505" w:type="dxa"/>
          </w:tcPr>
          <w:p w14:paraId="6B5A484F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tral/no opinion (2)</w:t>
            </w:r>
          </w:p>
        </w:tc>
        <w:tc>
          <w:tcPr>
            <w:tcW w:w="4505" w:type="dxa"/>
          </w:tcPr>
          <w:p w14:paraId="0194DDF0" w14:textId="4EEC9E79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6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76794C58" w14:textId="77777777" w:rsidTr="00561316">
        <w:tc>
          <w:tcPr>
            <w:tcW w:w="4505" w:type="dxa"/>
          </w:tcPr>
          <w:p w14:paraId="3C571B3A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agree (1)</w:t>
            </w:r>
          </w:p>
        </w:tc>
        <w:tc>
          <w:tcPr>
            <w:tcW w:w="4505" w:type="dxa"/>
          </w:tcPr>
          <w:p w14:paraId="74BC4A3F" w14:textId="45916C75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7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44DFEA90" w14:textId="77777777" w:rsidTr="00561316">
        <w:tc>
          <w:tcPr>
            <w:tcW w:w="4505" w:type="dxa"/>
          </w:tcPr>
          <w:p w14:paraId="2672B6BE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 (0)</w:t>
            </w:r>
          </w:p>
        </w:tc>
        <w:tc>
          <w:tcPr>
            <w:tcW w:w="4505" w:type="dxa"/>
          </w:tcPr>
          <w:p w14:paraId="19D96AB9" w14:textId="1F5B4529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0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0B4E674B" w14:textId="77777777" w:rsidTr="00561316">
        <w:tc>
          <w:tcPr>
            <w:tcW w:w="9010" w:type="dxa"/>
            <w:gridSpan w:val="2"/>
          </w:tcPr>
          <w:p w14:paraId="5D36685C" w14:textId="77777777" w:rsidR="009D2414" w:rsidRPr="00483779" w:rsidRDefault="009D2414" w:rsidP="005613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Q5. I do not need to get vaccinated for COVID-19 because the COVID-19 outbreak is controlled very well in Vietnam</w:t>
            </w:r>
          </w:p>
        </w:tc>
      </w:tr>
      <w:tr w:rsidR="009D2414" w:rsidRPr="00483779" w14:paraId="2FEE112A" w14:textId="77777777" w:rsidTr="00561316">
        <w:tc>
          <w:tcPr>
            <w:tcW w:w="4505" w:type="dxa"/>
          </w:tcPr>
          <w:p w14:paraId="59DD61DD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agree (0)</w:t>
            </w:r>
          </w:p>
        </w:tc>
        <w:tc>
          <w:tcPr>
            <w:tcW w:w="4505" w:type="dxa"/>
          </w:tcPr>
          <w:p w14:paraId="1D004F47" w14:textId="10FE890F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9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2025299B" w14:textId="77777777" w:rsidTr="00561316">
        <w:tc>
          <w:tcPr>
            <w:tcW w:w="4505" w:type="dxa"/>
          </w:tcPr>
          <w:p w14:paraId="5B153ED7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ree (1)</w:t>
            </w:r>
          </w:p>
        </w:tc>
        <w:tc>
          <w:tcPr>
            <w:tcW w:w="4505" w:type="dxa"/>
          </w:tcPr>
          <w:p w14:paraId="59189BFD" w14:textId="3DBF62E6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4FB82731" w14:textId="77777777" w:rsidTr="00561316">
        <w:tc>
          <w:tcPr>
            <w:tcW w:w="4505" w:type="dxa"/>
          </w:tcPr>
          <w:p w14:paraId="4CB9D9FA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tral/no opinion (2)</w:t>
            </w:r>
          </w:p>
        </w:tc>
        <w:tc>
          <w:tcPr>
            <w:tcW w:w="4505" w:type="dxa"/>
          </w:tcPr>
          <w:p w14:paraId="10EC2E47" w14:textId="285DA8A3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8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2.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5026CC1B" w14:textId="77777777" w:rsidTr="00561316">
        <w:tc>
          <w:tcPr>
            <w:tcW w:w="4505" w:type="dxa"/>
          </w:tcPr>
          <w:p w14:paraId="66C474FD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isagree (3) </w:t>
            </w:r>
          </w:p>
        </w:tc>
        <w:tc>
          <w:tcPr>
            <w:tcW w:w="4505" w:type="dxa"/>
          </w:tcPr>
          <w:p w14:paraId="19C90739" w14:textId="7DD9AD64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0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4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3A79196D" w14:textId="77777777" w:rsidTr="00561316">
        <w:tc>
          <w:tcPr>
            <w:tcW w:w="4505" w:type="dxa"/>
          </w:tcPr>
          <w:p w14:paraId="7B70FCB3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 (4)</w:t>
            </w:r>
          </w:p>
        </w:tc>
        <w:tc>
          <w:tcPr>
            <w:tcW w:w="4505" w:type="dxa"/>
          </w:tcPr>
          <w:p w14:paraId="389B5783" w14:textId="38001E76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9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4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4188EADE" w14:textId="77777777" w:rsidTr="00561316">
        <w:tc>
          <w:tcPr>
            <w:tcW w:w="9010" w:type="dxa"/>
            <w:gridSpan w:val="2"/>
          </w:tcPr>
          <w:p w14:paraId="52D14675" w14:textId="4BEFCA11" w:rsidR="009D2414" w:rsidRPr="00483779" w:rsidRDefault="009D2414" w:rsidP="003214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Q6. </w:t>
            </w:r>
            <w:r w:rsidR="00321423" w:rsidRPr="004837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VID-19 vaccines developed by different manufacturers have different levels of efficacy </w:t>
            </w:r>
          </w:p>
        </w:tc>
      </w:tr>
      <w:tr w:rsidR="009D2414" w:rsidRPr="00483779" w14:paraId="68ACF519" w14:textId="77777777" w:rsidTr="00561316">
        <w:tc>
          <w:tcPr>
            <w:tcW w:w="4505" w:type="dxa"/>
          </w:tcPr>
          <w:p w14:paraId="3CA723DC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agree (4)</w:t>
            </w:r>
          </w:p>
        </w:tc>
        <w:tc>
          <w:tcPr>
            <w:tcW w:w="4505" w:type="dxa"/>
          </w:tcPr>
          <w:p w14:paraId="73178742" w14:textId="5AD152A3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7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286D6B4D" w14:textId="77777777" w:rsidTr="00561316">
        <w:tc>
          <w:tcPr>
            <w:tcW w:w="4505" w:type="dxa"/>
          </w:tcPr>
          <w:p w14:paraId="4E439F51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ree (3)</w:t>
            </w:r>
          </w:p>
        </w:tc>
        <w:tc>
          <w:tcPr>
            <w:tcW w:w="4505" w:type="dxa"/>
          </w:tcPr>
          <w:p w14:paraId="1343BB19" w14:textId="5D232AF0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50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5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5E2595C0" w14:textId="77777777" w:rsidTr="00561316">
        <w:tc>
          <w:tcPr>
            <w:tcW w:w="4505" w:type="dxa"/>
          </w:tcPr>
          <w:p w14:paraId="08BA2BD0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tral/no opinion (2)</w:t>
            </w:r>
          </w:p>
        </w:tc>
        <w:tc>
          <w:tcPr>
            <w:tcW w:w="4505" w:type="dxa"/>
          </w:tcPr>
          <w:p w14:paraId="692F7EEF" w14:textId="146D1DB4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2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)</w:t>
            </w:r>
          </w:p>
        </w:tc>
      </w:tr>
      <w:tr w:rsidR="009D2414" w:rsidRPr="00483779" w14:paraId="219A534B" w14:textId="77777777" w:rsidTr="00561316">
        <w:tc>
          <w:tcPr>
            <w:tcW w:w="4505" w:type="dxa"/>
          </w:tcPr>
          <w:p w14:paraId="62EEDB69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agree (1)</w:t>
            </w:r>
          </w:p>
        </w:tc>
        <w:tc>
          <w:tcPr>
            <w:tcW w:w="4505" w:type="dxa"/>
          </w:tcPr>
          <w:p w14:paraId="0064443C" w14:textId="7882AC9B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6.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489E9C79" w14:textId="77777777" w:rsidTr="00561316">
        <w:tc>
          <w:tcPr>
            <w:tcW w:w="4505" w:type="dxa"/>
          </w:tcPr>
          <w:p w14:paraId="387A1F24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 (0)</w:t>
            </w:r>
          </w:p>
        </w:tc>
        <w:tc>
          <w:tcPr>
            <w:tcW w:w="4505" w:type="dxa"/>
          </w:tcPr>
          <w:p w14:paraId="40098776" w14:textId="35965708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.2)</w:t>
            </w:r>
          </w:p>
        </w:tc>
      </w:tr>
      <w:tr w:rsidR="009D2414" w:rsidRPr="00483779" w14:paraId="109C8C33" w14:textId="77777777" w:rsidTr="00561316">
        <w:tc>
          <w:tcPr>
            <w:tcW w:w="9010" w:type="dxa"/>
            <w:gridSpan w:val="2"/>
          </w:tcPr>
          <w:p w14:paraId="07E5A94C" w14:textId="4CB917B6" w:rsidR="009D2414" w:rsidRPr="00483779" w:rsidRDefault="009D2414" w:rsidP="003214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Q7. </w:t>
            </w:r>
            <w:r w:rsidR="00321423" w:rsidRPr="004837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available COVID-19 vaccines may be less effective on new variants compared with the original strain</w:t>
            </w:r>
          </w:p>
        </w:tc>
      </w:tr>
      <w:tr w:rsidR="009D2414" w:rsidRPr="00483779" w14:paraId="7D66339F" w14:textId="77777777" w:rsidTr="00561316">
        <w:tc>
          <w:tcPr>
            <w:tcW w:w="4505" w:type="dxa"/>
          </w:tcPr>
          <w:p w14:paraId="60BB2DDB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agree (4)</w:t>
            </w:r>
          </w:p>
        </w:tc>
        <w:tc>
          <w:tcPr>
            <w:tcW w:w="4505" w:type="dxa"/>
          </w:tcPr>
          <w:p w14:paraId="07DB26A5" w14:textId="5AEABCA0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2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4DCE2758" w14:textId="77777777" w:rsidTr="00561316">
        <w:tc>
          <w:tcPr>
            <w:tcW w:w="4505" w:type="dxa"/>
          </w:tcPr>
          <w:p w14:paraId="54D756FE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ree (3)</w:t>
            </w:r>
          </w:p>
        </w:tc>
        <w:tc>
          <w:tcPr>
            <w:tcW w:w="4505" w:type="dxa"/>
          </w:tcPr>
          <w:p w14:paraId="64312E68" w14:textId="502EA22E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51.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2A80645F" w14:textId="77777777" w:rsidTr="00561316">
        <w:tc>
          <w:tcPr>
            <w:tcW w:w="4505" w:type="dxa"/>
          </w:tcPr>
          <w:p w14:paraId="78C83375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eutral/no opinion (2)</w:t>
            </w:r>
          </w:p>
        </w:tc>
        <w:tc>
          <w:tcPr>
            <w:tcW w:w="4505" w:type="dxa"/>
          </w:tcPr>
          <w:p w14:paraId="336AFD33" w14:textId="6ED81139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3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9B0430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0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11FE2854" w14:textId="77777777" w:rsidTr="00561316">
        <w:tc>
          <w:tcPr>
            <w:tcW w:w="4505" w:type="dxa"/>
          </w:tcPr>
          <w:p w14:paraId="1A9757FF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agree (1)</w:t>
            </w:r>
          </w:p>
        </w:tc>
        <w:tc>
          <w:tcPr>
            <w:tcW w:w="4505" w:type="dxa"/>
          </w:tcPr>
          <w:p w14:paraId="3B17900D" w14:textId="7A9D2ADE" w:rsidR="009D2414" w:rsidRPr="00483779" w:rsidRDefault="009B0430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vi-VN"/>
              </w:rPr>
              <w:t>.7</w:t>
            </w:r>
            <w:r w:rsidR="009D2414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9D2414" w:rsidRPr="00483779" w14:paraId="06F17A40" w14:textId="77777777" w:rsidTr="00561316">
        <w:tc>
          <w:tcPr>
            <w:tcW w:w="4505" w:type="dxa"/>
          </w:tcPr>
          <w:p w14:paraId="5E5DDDAE" w14:textId="77777777" w:rsidR="009D2414" w:rsidRPr="00483779" w:rsidRDefault="009D2414" w:rsidP="00561316">
            <w:pPr>
              <w:ind w:left="4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ly disagree (0)</w:t>
            </w:r>
          </w:p>
        </w:tc>
        <w:tc>
          <w:tcPr>
            <w:tcW w:w="4505" w:type="dxa"/>
          </w:tcPr>
          <w:p w14:paraId="520E3AC5" w14:textId="77777777" w:rsidR="009D2414" w:rsidRPr="00483779" w:rsidRDefault="009D2414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 (0.4)</w:t>
            </w:r>
          </w:p>
        </w:tc>
      </w:tr>
      <w:tr w:rsidR="00321423" w:rsidRPr="00483779" w14:paraId="752B6109" w14:textId="77777777" w:rsidTr="006B37D3">
        <w:tc>
          <w:tcPr>
            <w:tcW w:w="9010" w:type="dxa"/>
            <w:gridSpan w:val="2"/>
          </w:tcPr>
          <w:p w14:paraId="7595214C" w14:textId="5C843FD8" w:rsidR="00321423" w:rsidRPr="00483779" w:rsidRDefault="00321423" w:rsidP="005613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Mean knowledge score </w:t>
            </w:r>
          </w:p>
        </w:tc>
      </w:tr>
      <w:tr w:rsidR="00321423" w:rsidRPr="00483779" w14:paraId="758D43EC" w14:textId="77777777" w:rsidTr="00561316">
        <w:tc>
          <w:tcPr>
            <w:tcW w:w="4505" w:type="dxa"/>
          </w:tcPr>
          <w:p w14:paraId="1C367D00" w14:textId="0AA0AC49" w:rsidR="00321423" w:rsidRPr="00483779" w:rsidRDefault="00321423" w:rsidP="000863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Knowledge score </w:t>
            </w:r>
            <w:r w:rsidR="0008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mean </w:t>
            </w:r>
            <w:r w:rsidR="00086361"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="0008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D (min – max)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4505" w:type="dxa"/>
          </w:tcPr>
          <w:p w14:paraId="71661DAC" w14:textId="438579EA" w:rsidR="00321423" w:rsidRPr="00483779" w:rsidRDefault="00321423" w:rsidP="00700C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9.2 </w:t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sym w:font="Symbol" w:char="F0B1"/>
            </w:r>
            <w:r w:rsidRPr="00483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.8 (11 - 28)</w:t>
            </w:r>
          </w:p>
        </w:tc>
      </w:tr>
    </w:tbl>
    <w:p w14:paraId="494FFEA1" w14:textId="77777777" w:rsidR="00862750" w:rsidRPr="00700C2B" w:rsidRDefault="00862750" w:rsidP="006B200D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62750" w:rsidRPr="00700C2B" w:rsidSect="00700C2B">
      <w:pgSz w:w="11906" w:h="16838"/>
      <w:pgMar w:top="284" w:right="720" w:bottom="284" w:left="129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F6900" w14:textId="77777777" w:rsidR="0068388A" w:rsidRDefault="0068388A" w:rsidP="0092732A">
      <w:pPr>
        <w:spacing w:after="0" w:line="240" w:lineRule="auto"/>
      </w:pPr>
      <w:r>
        <w:separator/>
      </w:r>
    </w:p>
  </w:endnote>
  <w:endnote w:type="continuationSeparator" w:id="0">
    <w:p w14:paraId="1DCE3D0B" w14:textId="77777777" w:rsidR="0068388A" w:rsidRDefault="0068388A" w:rsidP="0092732A">
      <w:pPr>
        <w:spacing w:after="0" w:line="240" w:lineRule="auto"/>
      </w:pPr>
      <w:r>
        <w:continuationSeparator/>
      </w:r>
    </w:p>
  </w:endnote>
  <w:endnote w:type="continuationNotice" w:id="1">
    <w:p w14:paraId="40E086D5" w14:textId="77777777" w:rsidR="0068388A" w:rsidRDefault="006838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DC089" w14:textId="77777777" w:rsidR="0068388A" w:rsidRDefault="0068388A" w:rsidP="0092732A">
      <w:pPr>
        <w:spacing w:after="0" w:line="240" w:lineRule="auto"/>
      </w:pPr>
      <w:r>
        <w:separator/>
      </w:r>
    </w:p>
  </w:footnote>
  <w:footnote w:type="continuationSeparator" w:id="0">
    <w:p w14:paraId="14C5D413" w14:textId="77777777" w:rsidR="0068388A" w:rsidRDefault="0068388A" w:rsidP="0092732A">
      <w:pPr>
        <w:spacing w:after="0" w:line="240" w:lineRule="auto"/>
      </w:pPr>
      <w:r>
        <w:continuationSeparator/>
      </w:r>
    </w:p>
  </w:footnote>
  <w:footnote w:type="continuationNotice" w:id="1">
    <w:p w14:paraId="4A3ACA10" w14:textId="77777777" w:rsidR="0068388A" w:rsidRDefault="0068388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96895"/>
    <w:multiLevelType w:val="hybridMultilevel"/>
    <w:tmpl w:val="6C0C7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D6E0B"/>
    <w:multiLevelType w:val="hybridMultilevel"/>
    <w:tmpl w:val="5F3E3788"/>
    <w:lvl w:ilvl="0" w:tplc="A1DAC0D0">
      <w:start w:val="5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852E52"/>
    <w:multiLevelType w:val="hybridMultilevel"/>
    <w:tmpl w:val="99E2FF5C"/>
    <w:lvl w:ilvl="0" w:tplc="19BC91DE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8B2E5A"/>
    <w:multiLevelType w:val="multilevel"/>
    <w:tmpl w:val="93EE9BB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4" w15:restartNumberingAfterBreak="0">
    <w:nsid w:val="19645322"/>
    <w:multiLevelType w:val="hybridMultilevel"/>
    <w:tmpl w:val="48DA2640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1431E"/>
    <w:multiLevelType w:val="multilevel"/>
    <w:tmpl w:val="2B94241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1CCA1D77"/>
    <w:multiLevelType w:val="multilevel"/>
    <w:tmpl w:val="3F6ED1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E7771BF"/>
    <w:multiLevelType w:val="multilevel"/>
    <w:tmpl w:val="E084A4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23662ADE"/>
    <w:multiLevelType w:val="multilevel"/>
    <w:tmpl w:val="88C0AF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ascii="Arial" w:hAnsi="Arial" w:cs="Arial" w:hint="default"/>
        <w:sz w:val="23"/>
      </w:rPr>
    </w:lvl>
    <w:lvl w:ilvl="2">
      <w:start w:val="1"/>
      <w:numFmt w:val="decimalZero"/>
      <w:isLgl/>
      <w:lvlText w:val="%1.%2.%3."/>
      <w:lvlJc w:val="left"/>
      <w:pPr>
        <w:ind w:left="1800" w:hanging="720"/>
      </w:pPr>
      <w:rPr>
        <w:rFonts w:ascii="Arial" w:hAnsi="Arial" w:cs="Arial" w:hint="default"/>
        <w:sz w:val="23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ascii="Arial" w:hAnsi="Arial" w:cs="Arial" w:hint="default"/>
        <w:sz w:val="23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ascii="Arial" w:hAnsi="Arial" w:cs="Arial" w:hint="default"/>
        <w:sz w:val="23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ascii="Arial" w:hAnsi="Arial" w:cs="Arial" w:hint="default"/>
        <w:sz w:val="23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ascii="Arial" w:hAnsi="Arial" w:cs="Arial" w:hint="default"/>
        <w:sz w:val="23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ascii="Arial" w:hAnsi="Arial" w:cs="Arial" w:hint="default"/>
        <w:sz w:val="23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ascii="Arial" w:hAnsi="Arial" w:cs="Arial" w:hint="default"/>
        <w:sz w:val="23"/>
      </w:rPr>
    </w:lvl>
  </w:abstractNum>
  <w:abstractNum w:abstractNumId="9" w15:restartNumberingAfterBreak="0">
    <w:nsid w:val="26FC44E7"/>
    <w:multiLevelType w:val="hybridMultilevel"/>
    <w:tmpl w:val="0F243C16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5256CA"/>
    <w:multiLevelType w:val="hybridMultilevel"/>
    <w:tmpl w:val="311C6A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701E90"/>
    <w:multiLevelType w:val="hybridMultilevel"/>
    <w:tmpl w:val="BE7E6402"/>
    <w:lvl w:ilvl="0" w:tplc="E778A60C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3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24612"/>
    <w:multiLevelType w:val="multilevel"/>
    <w:tmpl w:val="CF629570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316059D8"/>
    <w:multiLevelType w:val="hybridMultilevel"/>
    <w:tmpl w:val="D222EF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94198B"/>
    <w:multiLevelType w:val="hybridMultilevel"/>
    <w:tmpl w:val="C3787F6C"/>
    <w:lvl w:ilvl="0" w:tplc="5F0CC50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636374"/>
    <w:multiLevelType w:val="hybridMultilevel"/>
    <w:tmpl w:val="89F066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BF666E"/>
    <w:multiLevelType w:val="multilevel"/>
    <w:tmpl w:val="CF1CF85C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D44BDB"/>
    <w:multiLevelType w:val="hybridMultilevel"/>
    <w:tmpl w:val="CA12CBB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765687"/>
    <w:multiLevelType w:val="hybridMultilevel"/>
    <w:tmpl w:val="745C5B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567751"/>
    <w:multiLevelType w:val="hybridMultilevel"/>
    <w:tmpl w:val="9E0C9AA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CC5A96"/>
    <w:multiLevelType w:val="hybridMultilevel"/>
    <w:tmpl w:val="420A012C"/>
    <w:lvl w:ilvl="0" w:tplc="5000659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7C2E66"/>
    <w:multiLevelType w:val="hybridMultilevel"/>
    <w:tmpl w:val="68E0C09A"/>
    <w:lvl w:ilvl="0" w:tplc="1B62E5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EA2157"/>
    <w:multiLevelType w:val="multilevel"/>
    <w:tmpl w:val="D0AE59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59957796"/>
    <w:multiLevelType w:val="multilevel"/>
    <w:tmpl w:val="03C29C8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5DD44EF4"/>
    <w:multiLevelType w:val="multilevel"/>
    <w:tmpl w:val="FC784A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5AF2C5C"/>
    <w:multiLevelType w:val="multilevel"/>
    <w:tmpl w:val="F15857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6" w15:restartNumberingAfterBreak="0">
    <w:nsid w:val="68AB3A94"/>
    <w:multiLevelType w:val="multilevel"/>
    <w:tmpl w:val="93EE9BB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7" w15:restartNumberingAfterBreak="0">
    <w:nsid w:val="691B04C6"/>
    <w:multiLevelType w:val="multilevel"/>
    <w:tmpl w:val="FC784A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Zero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6CA40DBB"/>
    <w:multiLevelType w:val="multilevel"/>
    <w:tmpl w:val="26D06B1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073475E"/>
    <w:multiLevelType w:val="hybridMultilevel"/>
    <w:tmpl w:val="B12C59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0C0F1A"/>
    <w:multiLevelType w:val="multilevel"/>
    <w:tmpl w:val="2EBC69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92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0800" w:hanging="1800"/>
      </w:pPr>
      <w:rPr>
        <w:rFonts w:hint="default"/>
      </w:rPr>
    </w:lvl>
  </w:abstractNum>
  <w:abstractNum w:abstractNumId="31" w15:restartNumberingAfterBreak="0">
    <w:nsid w:val="727968B5"/>
    <w:multiLevelType w:val="hybridMultilevel"/>
    <w:tmpl w:val="C4E062A4"/>
    <w:lvl w:ilvl="0" w:tplc="C6820F6A">
      <w:start w:val="8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sz w:val="22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61D0382"/>
    <w:multiLevelType w:val="hybridMultilevel"/>
    <w:tmpl w:val="697AF19E"/>
    <w:lvl w:ilvl="0" w:tplc="6E98324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6E32339"/>
    <w:multiLevelType w:val="hybridMultilevel"/>
    <w:tmpl w:val="57D4B694"/>
    <w:lvl w:ilvl="0" w:tplc="E918E4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A073D6B"/>
    <w:multiLevelType w:val="hybridMultilevel"/>
    <w:tmpl w:val="C3787F6C"/>
    <w:lvl w:ilvl="0" w:tplc="5F0CC50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72085C"/>
    <w:multiLevelType w:val="hybridMultilevel"/>
    <w:tmpl w:val="52CE1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8F72DA"/>
    <w:multiLevelType w:val="multilevel"/>
    <w:tmpl w:val="DE9E00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DE349B3"/>
    <w:multiLevelType w:val="hybridMultilevel"/>
    <w:tmpl w:val="D298C8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8629DF"/>
    <w:multiLevelType w:val="multilevel"/>
    <w:tmpl w:val="D0AE59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 w15:restartNumberingAfterBreak="0">
    <w:nsid w:val="7EB823A6"/>
    <w:multiLevelType w:val="hybridMultilevel"/>
    <w:tmpl w:val="745C5B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5282675">
    <w:abstractNumId w:val="29"/>
  </w:num>
  <w:num w:numId="2" w16cid:durableId="956914386">
    <w:abstractNumId w:val="19"/>
  </w:num>
  <w:num w:numId="3" w16cid:durableId="688220931">
    <w:abstractNumId w:val="38"/>
  </w:num>
  <w:num w:numId="4" w16cid:durableId="1170681305">
    <w:abstractNumId w:val="33"/>
  </w:num>
  <w:num w:numId="5" w16cid:durableId="354043670">
    <w:abstractNumId w:val="12"/>
  </w:num>
  <w:num w:numId="6" w16cid:durableId="631788531">
    <w:abstractNumId w:val="26"/>
  </w:num>
  <w:num w:numId="7" w16cid:durableId="1722942403">
    <w:abstractNumId w:val="6"/>
  </w:num>
  <w:num w:numId="8" w16cid:durableId="1839687536">
    <w:abstractNumId w:val="37"/>
  </w:num>
  <w:num w:numId="9" w16cid:durableId="1284968982">
    <w:abstractNumId w:val="28"/>
  </w:num>
  <w:num w:numId="10" w16cid:durableId="1394618547">
    <w:abstractNumId w:val="16"/>
  </w:num>
  <w:num w:numId="11" w16cid:durableId="1313215548">
    <w:abstractNumId w:val="17"/>
  </w:num>
  <w:num w:numId="12" w16cid:durableId="1476096169">
    <w:abstractNumId w:val="21"/>
  </w:num>
  <w:num w:numId="13" w16cid:durableId="1772508233">
    <w:abstractNumId w:val="2"/>
  </w:num>
  <w:num w:numId="14" w16cid:durableId="2088841259">
    <w:abstractNumId w:val="22"/>
  </w:num>
  <w:num w:numId="15" w16cid:durableId="1759671680">
    <w:abstractNumId w:val="3"/>
  </w:num>
  <w:num w:numId="16" w16cid:durableId="614679952">
    <w:abstractNumId w:val="5"/>
  </w:num>
  <w:num w:numId="17" w16cid:durableId="103696775">
    <w:abstractNumId w:val="11"/>
  </w:num>
  <w:num w:numId="18" w16cid:durableId="1176841015">
    <w:abstractNumId w:val="27"/>
  </w:num>
  <w:num w:numId="19" w16cid:durableId="1954749319">
    <w:abstractNumId w:val="1"/>
  </w:num>
  <w:num w:numId="20" w16cid:durableId="71701499">
    <w:abstractNumId w:val="8"/>
  </w:num>
  <w:num w:numId="21" w16cid:durableId="185799937">
    <w:abstractNumId w:val="31"/>
  </w:num>
  <w:num w:numId="22" w16cid:durableId="504829838">
    <w:abstractNumId w:val="18"/>
  </w:num>
  <w:num w:numId="23" w16cid:durableId="982923922">
    <w:abstractNumId w:val="20"/>
  </w:num>
  <w:num w:numId="24" w16cid:durableId="2098481515">
    <w:abstractNumId w:val="34"/>
  </w:num>
  <w:num w:numId="25" w16cid:durableId="1712152526">
    <w:abstractNumId w:val="9"/>
  </w:num>
  <w:num w:numId="26" w16cid:durableId="620189496">
    <w:abstractNumId w:val="14"/>
  </w:num>
  <w:num w:numId="27" w16cid:durableId="216867839">
    <w:abstractNumId w:val="30"/>
  </w:num>
  <w:num w:numId="28" w16cid:durableId="1663965294">
    <w:abstractNumId w:val="25"/>
  </w:num>
  <w:num w:numId="29" w16cid:durableId="133257490">
    <w:abstractNumId w:val="13"/>
  </w:num>
  <w:num w:numId="30" w16cid:durableId="1186481604">
    <w:abstractNumId w:val="32"/>
  </w:num>
  <w:num w:numId="31" w16cid:durableId="1017120654">
    <w:abstractNumId w:val="7"/>
  </w:num>
  <w:num w:numId="32" w16cid:durableId="1370688880">
    <w:abstractNumId w:val="4"/>
  </w:num>
  <w:num w:numId="33" w16cid:durableId="1115565816">
    <w:abstractNumId w:val="36"/>
  </w:num>
  <w:num w:numId="34" w16cid:durableId="1012294815">
    <w:abstractNumId w:val="23"/>
  </w:num>
  <w:num w:numId="35" w16cid:durableId="1219051711">
    <w:abstractNumId w:val="10"/>
  </w:num>
  <w:num w:numId="36" w16cid:durableId="302776410">
    <w:abstractNumId w:val="15"/>
  </w:num>
  <w:num w:numId="37" w16cid:durableId="1674915630">
    <w:abstractNumId w:val="39"/>
  </w:num>
  <w:num w:numId="38" w16cid:durableId="1202859339">
    <w:abstractNumId w:val="24"/>
  </w:num>
  <w:num w:numId="39" w16cid:durableId="552932058">
    <w:abstractNumId w:val="35"/>
  </w:num>
  <w:num w:numId="40" w16cid:durableId="1682509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61"/>
    <w:rsid w:val="0000092B"/>
    <w:rsid w:val="00006217"/>
    <w:rsid w:val="00006BD5"/>
    <w:rsid w:val="00006BE2"/>
    <w:rsid w:val="00007F84"/>
    <w:rsid w:val="000119E9"/>
    <w:rsid w:val="00011FB4"/>
    <w:rsid w:val="00013158"/>
    <w:rsid w:val="00014CCD"/>
    <w:rsid w:val="0001534A"/>
    <w:rsid w:val="00017497"/>
    <w:rsid w:val="00017BBF"/>
    <w:rsid w:val="00020F36"/>
    <w:rsid w:val="000213AA"/>
    <w:rsid w:val="00021542"/>
    <w:rsid w:val="000268F4"/>
    <w:rsid w:val="00026E06"/>
    <w:rsid w:val="0003427D"/>
    <w:rsid w:val="000344F5"/>
    <w:rsid w:val="00035101"/>
    <w:rsid w:val="0003521D"/>
    <w:rsid w:val="00041B37"/>
    <w:rsid w:val="00041EC0"/>
    <w:rsid w:val="00044127"/>
    <w:rsid w:val="0005012D"/>
    <w:rsid w:val="00050722"/>
    <w:rsid w:val="00052136"/>
    <w:rsid w:val="00052B3D"/>
    <w:rsid w:val="000602BC"/>
    <w:rsid w:val="00064C5A"/>
    <w:rsid w:val="000659DF"/>
    <w:rsid w:val="00067138"/>
    <w:rsid w:val="00071742"/>
    <w:rsid w:val="00076931"/>
    <w:rsid w:val="0008009A"/>
    <w:rsid w:val="00082453"/>
    <w:rsid w:val="00084B84"/>
    <w:rsid w:val="00085564"/>
    <w:rsid w:val="00086361"/>
    <w:rsid w:val="000909BD"/>
    <w:rsid w:val="000914F4"/>
    <w:rsid w:val="000916BB"/>
    <w:rsid w:val="00091F95"/>
    <w:rsid w:val="000A0195"/>
    <w:rsid w:val="000A1255"/>
    <w:rsid w:val="000A1FA6"/>
    <w:rsid w:val="000A216C"/>
    <w:rsid w:val="000A4ECD"/>
    <w:rsid w:val="000B2946"/>
    <w:rsid w:val="000B65E2"/>
    <w:rsid w:val="000C2117"/>
    <w:rsid w:val="000C27F3"/>
    <w:rsid w:val="000C3279"/>
    <w:rsid w:val="000C4000"/>
    <w:rsid w:val="000C68FF"/>
    <w:rsid w:val="000D08C8"/>
    <w:rsid w:val="000D2E3A"/>
    <w:rsid w:val="000D65BF"/>
    <w:rsid w:val="000D6959"/>
    <w:rsid w:val="000D7528"/>
    <w:rsid w:val="000E5364"/>
    <w:rsid w:val="000E63C5"/>
    <w:rsid w:val="000F04A8"/>
    <w:rsid w:val="000F4CAF"/>
    <w:rsid w:val="000F5CCE"/>
    <w:rsid w:val="001004DE"/>
    <w:rsid w:val="001048AB"/>
    <w:rsid w:val="001048F8"/>
    <w:rsid w:val="00104C36"/>
    <w:rsid w:val="0010540E"/>
    <w:rsid w:val="001070A0"/>
    <w:rsid w:val="00107188"/>
    <w:rsid w:val="00110DF4"/>
    <w:rsid w:val="00120621"/>
    <w:rsid w:val="00123E02"/>
    <w:rsid w:val="00124F13"/>
    <w:rsid w:val="001256D6"/>
    <w:rsid w:val="00125C15"/>
    <w:rsid w:val="00137EAA"/>
    <w:rsid w:val="001400E8"/>
    <w:rsid w:val="00141909"/>
    <w:rsid w:val="00142773"/>
    <w:rsid w:val="00143141"/>
    <w:rsid w:val="0014376D"/>
    <w:rsid w:val="00147A8B"/>
    <w:rsid w:val="001503C2"/>
    <w:rsid w:val="00150C5B"/>
    <w:rsid w:val="00152B84"/>
    <w:rsid w:val="0015482C"/>
    <w:rsid w:val="00155AD8"/>
    <w:rsid w:val="00155EF2"/>
    <w:rsid w:val="00160844"/>
    <w:rsid w:val="00161ADD"/>
    <w:rsid w:val="00162B85"/>
    <w:rsid w:val="001645F6"/>
    <w:rsid w:val="001674D8"/>
    <w:rsid w:val="001713A3"/>
    <w:rsid w:val="001716B6"/>
    <w:rsid w:val="001773D4"/>
    <w:rsid w:val="001819F7"/>
    <w:rsid w:val="0018224A"/>
    <w:rsid w:val="00183FFC"/>
    <w:rsid w:val="001862FF"/>
    <w:rsid w:val="00190287"/>
    <w:rsid w:val="00196099"/>
    <w:rsid w:val="00197DA0"/>
    <w:rsid w:val="001A137D"/>
    <w:rsid w:val="001A2F9B"/>
    <w:rsid w:val="001A5A96"/>
    <w:rsid w:val="001B461A"/>
    <w:rsid w:val="001C06BA"/>
    <w:rsid w:val="001C4D39"/>
    <w:rsid w:val="001D1950"/>
    <w:rsid w:val="001E0000"/>
    <w:rsid w:val="001E7336"/>
    <w:rsid w:val="001F0102"/>
    <w:rsid w:val="001F1C08"/>
    <w:rsid w:val="001F4E58"/>
    <w:rsid w:val="0020360B"/>
    <w:rsid w:val="002070F1"/>
    <w:rsid w:val="00207EF0"/>
    <w:rsid w:val="002112D4"/>
    <w:rsid w:val="00215BD4"/>
    <w:rsid w:val="00216935"/>
    <w:rsid w:val="0021750D"/>
    <w:rsid w:val="00222EBA"/>
    <w:rsid w:val="00225203"/>
    <w:rsid w:val="00227270"/>
    <w:rsid w:val="00230C85"/>
    <w:rsid w:val="00233C66"/>
    <w:rsid w:val="00241807"/>
    <w:rsid w:val="002425AC"/>
    <w:rsid w:val="0025463A"/>
    <w:rsid w:val="002660BC"/>
    <w:rsid w:val="00266397"/>
    <w:rsid w:val="00266F73"/>
    <w:rsid w:val="0026740C"/>
    <w:rsid w:val="0027090D"/>
    <w:rsid w:val="002721A1"/>
    <w:rsid w:val="00272774"/>
    <w:rsid w:val="00272BC1"/>
    <w:rsid w:val="00273777"/>
    <w:rsid w:val="00274EFB"/>
    <w:rsid w:val="0028203F"/>
    <w:rsid w:val="00284DF4"/>
    <w:rsid w:val="00286420"/>
    <w:rsid w:val="00291CB2"/>
    <w:rsid w:val="00294D0A"/>
    <w:rsid w:val="002A07BE"/>
    <w:rsid w:val="002A2C95"/>
    <w:rsid w:val="002A3888"/>
    <w:rsid w:val="002A4823"/>
    <w:rsid w:val="002A48E9"/>
    <w:rsid w:val="002A555F"/>
    <w:rsid w:val="002A715E"/>
    <w:rsid w:val="002B09B7"/>
    <w:rsid w:val="002B3707"/>
    <w:rsid w:val="002B4FFA"/>
    <w:rsid w:val="002B781B"/>
    <w:rsid w:val="002C05CB"/>
    <w:rsid w:val="002C3B1E"/>
    <w:rsid w:val="002C40DA"/>
    <w:rsid w:val="002C44D1"/>
    <w:rsid w:val="002C6645"/>
    <w:rsid w:val="002D1FEA"/>
    <w:rsid w:val="002D22C1"/>
    <w:rsid w:val="002D5005"/>
    <w:rsid w:val="002E0722"/>
    <w:rsid w:val="002E0B5F"/>
    <w:rsid w:val="002E17D4"/>
    <w:rsid w:val="002E2A01"/>
    <w:rsid w:val="002E4D5E"/>
    <w:rsid w:val="002E7469"/>
    <w:rsid w:val="002F05E7"/>
    <w:rsid w:val="002F21AF"/>
    <w:rsid w:val="002F327D"/>
    <w:rsid w:val="002F43B0"/>
    <w:rsid w:val="002F6623"/>
    <w:rsid w:val="002F6D20"/>
    <w:rsid w:val="00306273"/>
    <w:rsid w:val="00306D93"/>
    <w:rsid w:val="00306FB2"/>
    <w:rsid w:val="003134A5"/>
    <w:rsid w:val="00321228"/>
    <w:rsid w:val="00321423"/>
    <w:rsid w:val="0032290E"/>
    <w:rsid w:val="0032332E"/>
    <w:rsid w:val="00327146"/>
    <w:rsid w:val="003302A4"/>
    <w:rsid w:val="003335A2"/>
    <w:rsid w:val="00333E3F"/>
    <w:rsid w:val="00335007"/>
    <w:rsid w:val="00336FA2"/>
    <w:rsid w:val="0034060E"/>
    <w:rsid w:val="00341948"/>
    <w:rsid w:val="00342C78"/>
    <w:rsid w:val="0034369D"/>
    <w:rsid w:val="00346E1A"/>
    <w:rsid w:val="00347E38"/>
    <w:rsid w:val="00350201"/>
    <w:rsid w:val="00350787"/>
    <w:rsid w:val="00351489"/>
    <w:rsid w:val="00352FD5"/>
    <w:rsid w:val="00356A43"/>
    <w:rsid w:val="00360BA0"/>
    <w:rsid w:val="00362578"/>
    <w:rsid w:val="00363BE2"/>
    <w:rsid w:val="00366140"/>
    <w:rsid w:val="003668AC"/>
    <w:rsid w:val="00366D4F"/>
    <w:rsid w:val="00367EAB"/>
    <w:rsid w:val="00367FDD"/>
    <w:rsid w:val="00373C4A"/>
    <w:rsid w:val="003767A0"/>
    <w:rsid w:val="00380A8A"/>
    <w:rsid w:val="003933CA"/>
    <w:rsid w:val="00394008"/>
    <w:rsid w:val="00397272"/>
    <w:rsid w:val="003B380E"/>
    <w:rsid w:val="003B7FEC"/>
    <w:rsid w:val="003C021A"/>
    <w:rsid w:val="003C0C3D"/>
    <w:rsid w:val="003C42A0"/>
    <w:rsid w:val="003C573D"/>
    <w:rsid w:val="003C7A77"/>
    <w:rsid w:val="003D0D8B"/>
    <w:rsid w:val="003D7463"/>
    <w:rsid w:val="003D7BA9"/>
    <w:rsid w:val="003E096A"/>
    <w:rsid w:val="003E16EB"/>
    <w:rsid w:val="003E45EA"/>
    <w:rsid w:val="003E5841"/>
    <w:rsid w:val="003E6EED"/>
    <w:rsid w:val="003E71E4"/>
    <w:rsid w:val="003E7E5F"/>
    <w:rsid w:val="003F0708"/>
    <w:rsid w:val="003F0C4C"/>
    <w:rsid w:val="003F16E7"/>
    <w:rsid w:val="003F209F"/>
    <w:rsid w:val="003F2DA8"/>
    <w:rsid w:val="003F4B81"/>
    <w:rsid w:val="003F676F"/>
    <w:rsid w:val="003F706F"/>
    <w:rsid w:val="00401491"/>
    <w:rsid w:val="0040624C"/>
    <w:rsid w:val="00406BD9"/>
    <w:rsid w:val="004100E6"/>
    <w:rsid w:val="004101F0"/>
    <w:rsid w:val="004127F7"/>
    <w:rsid w:val="00412F53"/>
    <w:rsid w:val="004141AC"/>
    <w:rsid w:val="004154F8"/>
    <w:rsid w:val="00416486"/>
    <w:rsid w:val="00417ABF"/>
    <w:rsid w:val="004237AE"/>
    <w:rsid w:val="00424604"/>
    <w:rsid w:val="00426C86"/>
    <w:rsid w:val="00427312"/>
    <w:rsid w:val="00427834"/>
    <w:rsid w:val="004345C9"/>
    <w:rsid w:val="00437108"/>
    <w:rsid w:val="00441A68"/>
    <w:rsid w:val="004427BE"/>
    <w:rsid w:val="00442F11"/>
    <w:rsid w:val="004457A7"/>
    <w:rsid w:val="00445ACE"/>
    <w:rsid w:val="00445E01"/>
    <w:rsid w:val="00445EA4"/>
    <w:rsid w:val="00446C6F"/>
    <w:rsid w:val="00447450"/>
    <w:rsid w:val="00450B70"/>
    <w:rsid w:val="0045311D"/>
    <w:rsid w:val="00454871"/>
    <w:rsid w:val="00455C65"/>
    <w:rsid w:val="00457C18"/>
    <w:rsid w:val="00462F1A"/>
    <w:rsid w:val="0046367B"/>
    <w:rsid w:val="00463B4D"/>
    <w:rsid w:val="00463E60"/>
    <w:rsid w:val="004644CA"/>
    <w:rsid w:val="00466412"/>
    <w:rsid w:val="00466DD0"/>
    <w:rsid w:val="00471664"/>
    <w:rsid w:val="004720D2"/>
    <w:rsid w:val="00473208"/>
    <w:rsid w:val="00474050"/>
    <w:rsid w:val="004743BE"/>
    <w:rsid w:val="004779B2"/>
    <w:rsid w:val="00481F3D"/>
    <w:rsid w:val="00483779"/>
    <w:rsid w:val="0048655D"/>
    <w:rsid w:val="00490C49"/>
    <w:rsid w:val="004977E8"/>
    <w:rsid w:val="004A335C"/>
    <w:rsid w:val="004A6A62"/>
    <w:rsid w:val="004A77CF"/>
    <w:rsid w:val="004B142A"/>
    <w:rsid w:val="004B5E2D"/>
    <w:rsid w:val="004B6C82"/>
    <w:rsid w:val="004C1A6A"/>
    <w:rsid w:val="004C208E"/>
    <w:rsid w:val="004C2700"/>
    <w:rsid w:val="004D14C4"/>
    <w:rsid w:val="004D2491"/>
    <w:rsid w:val="004D32CA"/>
    <w:rsid w:val="004D3953"/>
    <w:rsid w:val="004D407A"/>
    <w:rsid w:val="004D57DE"/>
    <w:rsid w:val="004D5D63"/>
    <w:rsid w:val="004D648B"/>
    <w:rsid w:val="004E29D3"/>
    <w:rsid w:val="004E3261"/>
    <w:rsid w:val="004F05E1"/>
    <w:rsid w:val="004F6DA0"/>
    <w:rsid w:val="004F7D6B"/>
    <w:rsid w:val="00502916"/>
    <w:rsid w:val="00506140"/>
    <w:rsid w:val="00506C0C"/>
    <w:rsid w:val="0051216E"/>
    <w:rsid w:val="005157B3"/>
    <w:rsid w:val="00520B0A"/>
    <w:rsid w:val="0052108B"/>
    <w:rsid w:val="0053287D"/>
    <w:rsid w:val="00533AA0"/>
    <w:rsid w:val="005348FC"/>
    <w:rsid w:val="00535E1A"/>
    <w:rsid w:val="005401D8"/>
    <w:rsid w:val="00540DCB"/>
    <w:rsid w:val="0054230B"/>
    <w:rsid w:val="00543E15"/>
    <w:rsid w:val="00544F2C"/>
    <w:rsid w:val="0054520F"/>
    <w:rsid w:val="00545D1C"/>
    <w:rsid w:val="0054643F"/>
    <w:rsid w:val="00550435"/>
    <w:rsid w:val="00554878"/>
    <w:rsid w:val="00554FA2"/>
    <w:rsid w:val="0055691F"/>
    <w:rsid w:val="0055791E"/>
    <w:rsid w:val="00563E56"/>
    <w:rsid w:val="00564289"/>
    <w:rsid w:val="00564501"/>
    <w:rsid w:val="00566B86"/>
    <w:rsid w:val="005702AD"/>
    <w:rsid w:val="00570302"/>
    <w:rsid w:val="00572E0A"/>
    <w:rsid w:val="00573EC3"/>
    <w:rsid w:val="005752B4"/>
    <w:rsid w:val="00580669"/>
    <w:rsid w:val="00580A20"/>
    <w:rsid w:val="00580F1B"/>
    <w:rsid w:val="00586B93"/>
    <w:rsid w:val="00587262"/>
    <w:rsid w:val="00587A52"/>
    <w:rsid w:val="0059071F"/>
    <w:rsid w:val="00591178"/>
    <w:rsid w:val="00594672"/>
    <w:rsid w:val="005A04DC"/>
    <w:rsid w:val="005A1659"/>
    <w:rsid w:val="005A1B39"/>
    <w:rsid w:val="005A2A9E"/>
    <w:rsid w:val="005A2C9C"/>
    <w:rsid w:val="005A2E12"/>
    <w:rsid w:val="005A4A0A"/>
    <w:rsid w:val="005A618A"/>
    <w:rsid w:val="005A7502"/>
    <w:rsid w:val="005A78C1"/>
    <w:rsid w:val="005A7F9F"/>
    <w:rsid w:val="005A7FBA"/>
    <w:rsid w:val="005B051E"/>
    <w:rsid w:val="005B2113"/>
    <w:rsid w:val="005B3CE2"/>
    <w:rsid w:val="005B426C"/>
    <w:rsid w:val="005B49A6"/>
    <w:rsid w:val="005B5172"/>
    <w:rsid w:val="005B7122"/>
    <w:rsid w:val="005C139B"/>
    <w:rsid w:val="005C404A"/>
    <w:rsid w:val="005D2BCC"/>
    <w:rsid w:val="005D4822"/>
    <w:rsid w:val="005D59D7"/>
    <w:rsid w:val="005E1093"/>
    <w:rsid w:val="005E399A"/>
    <w:rsid w:val="005E5633"/>
    <w:rsid w:val="005E60BC"/>
    <w:rsid w:val="005E652E"/>
    <w:rsid w:val="005E6989"/>
    <w:rsid w:val="005E715F"/>
    <w:rsid w:val="005F1F42"/>
    <w:rsid w:val="005F3777"/>
    <w:rsid w:val="005F401D"/>
    <w:rsid w:val="005F4558"/>
    <w:rsid w:val="00603F5A"/>
    <w:rsid w:val="006061CD"/>
    <w:rsid w:val="006064BE"/>
    <w:rsid w:val="00607389"/>
    <w:rsid w:val="00607F88"/>
    <w:rsid w:val="00611D53"/>
    <w:rsid w:val="00616F0B"/>
    <w:rsid w:val="00617DDC"/>
    <w:rsid w:val="006221EB"/>
    <w:rsid w:val="00623134"/>
    <w:rsid w:val="00624689"/>
    <w:rsid w:val="00626B1B"/>
    <w:rsid w:val="00627AEB"/>
    <w:rsid w:val="006300C9"/>
    <w:rsid w:val="0063039D"/>
    <w:rsid w:val="006317AB"/>
    <w:rsid w:val="00633AC0"/>
    <w:rsid w:val="006417C0"/>
    <w:rsid w:val="00644E2A"/>
    <w:rsid w:val="00651EF2"/>
    <w:rsid w:val="0065239C"/>
    <w:rsid w:val="00652C0F"/>
    <w:rsid w:val="0065392C"/>
    <w:rsid w:val="00654B1D"/>
    <w:rsid w:val="00663C69"/>
    <w:rsid w:val="00673095"/>
    <w:rsid w:val="00675334"/>
    <w:rsid w:val="00680C74"/>
    <w:rsid w:val="00682759"/>
    <w:rsid w:val="0068388A"/>
    <w:rsid w:val="006851E7"/>
    <w:rsid w:val="00685835"/>
    <w:rsid w:val="0069344E"/>
    <w:rsid w:val="006946A2"/>
    <w:rsid w:val="00694906"/>
    <w:rsid w:val="00696319"/>
    <w:rsid w:val="00697C49"/>
    <w:rsid w:val="006A3C32"/>
    <w:rsid w:val="006A514F"/>
    <w:rsid w:val="006A662A"/>
    <w:rsid w:val="006B0A2C"/>
    <w:rsid w:val="006B200D"/>
    <w:rsid w:val="006B28E3"/>
    <w:rsid w:val="006B781A"/>
    <w:rsid w:val="006C401B"/>
    <w:rsid w:val="006C5921"/>
    <w:rsid w:val="006C7B25"/>
    <w:rsid w:val="006D0C6E"/>
    <w:rsid w:val="006D0D21"/>
    <w:rsid w:val="006D75ED"/>
    <w:rsid w:val="006E15DD"/>
    <w:rsid w:val="006E74D2"/>
    <w:rsid w:val="006E78AE"/>
    <w:rsid w:val="006F067A"/>
    <w:rsid w:val="006F105F"/>
    <w:rsid w:val="006F42F2"/>
    <w:rsid w:val="006F5083"/>
    <w:rsid w:val="006F5876"/>
    <w:rsid w:val="006F5888"/>
    <w:rsid w:val="00700C2B"/>
    <w:rsid w:val="0070216E"/>
    <w:rsid w:val="007154BB"/>
    <w:rsid w:val="007205F4"/>
    <w:rsid w:val="00721874"/>
    <w:rsid w:val="00730359"/>
    <w:rsid w:val="0073149C"/>
    <w:rsid w:val="00732ED1"/>
    <w:rsid w:val="007355C4"/>
    <w:rsid w:val="007359E2"/>
    <w:rsid w:val="00741C88"/>
    <w:rsid w:val="00743D02"/>
    <w:rsid w:val="00745395"/>
    <w:rsid w:val="0074686C"/>
    <w:rsid w:val="00750096"/>
    <w:rsid w:val="00753EFE"/>
    <w:rsid w:val="00755B12"/>
    <w:rsid w:val="00755E4E"/>
    <w:rsid w:val="00756759"/>
    <w:rsid w:val="00757553"/>
    <w:rsid w:val="00760A6F"/>
    <w:rsid w:val="007629CF"/>
    <w:rsid w:val="007635E3"/>
    <w:rsid w:val="00763C4C"/>
    <w:rsid w:val="00764E8F"/>
    <w:rsid w:val="007650E0"/>
    <w:rsid w:val="00765907"/>
    <w:rsid w:val="00770626"/>
    <w:rsid w:val="00770ABD"/>
    <w:rsid w:val="00774942"/>
    <w:rsid w:val="00777CC9"/>
    <w:rsid w:val="0078030A"/>
    <w:rsid w:val="00782FEF"/>
    <w:rsid w:val="00784CE0"/>
    <w:rsid w:val="00790C80"/>
    <w:rsid w:val="007938E0"/>
    <w:rsid w:val="00793B38"/>
    <w:rsid w:val="00794605"/>
    <w:rsid w:val="007A03D6"/>
    <w:rsid w:val="007A5289"/>
    <w:rsid w:val="007A763E"/>
    <w:rsid w:val="007B0ACC"/>
    <w:rsid w:val="007B3229"/>
    <w:rsid w:val="007B3B1F"/>
    <w:rsid w:val="007B4414"/>
    <w:rsid w:val="007B642F"/>
    <w:rsid w:val="007B7954"/>
    <w:rsid w:val="007C2126"/>
    <w:rsid w:val="007C2E03"/>
    <w:rsid w:val="007C5481"/>
    <w:rsid w:val="007C5961"/>
    <w:rsid w:val="007D228D"/>
    <w:rsid w:val="007D355A"/>
    <w:rsid w:val="007E1780"/>
    <w:rsid w:val="007E17D2"/>
    <w:rsid w:val="007E31F3"/>
    <w:rsid w:val="007F0B25"/>
    <w:rsid w:val="007F3A45"/>
    <w:rsid w:val="007F3D48"/>
    <w:rsid w:val="007F3E13"/>
    <w:rsid w:val="007F3FD8"/>
    <w:rsid w:val="007F5924"/>
    <w:rsid w:val="007F614F"/>
    <w:rsid w:val="007F6C25"/>
    <w:rsid w:val="00812251"/>
    <w:rsid w:val="00812E37"/>
    <w:rsid w:val="00815183"/>
    <w:rsid w:val="008157C5"/>
    <w:rsid w:val="00817EFD"/>
    <w:rsid w:val="008244C6"/>
    <w:rsid w:val="008260AD"/>
    <w:rsid w:val="00827632"/>
    <w:rsid w:val="00827B1B"/>
    <w:rsid w:val="00833C92"/>
    <w:rsid w:val="008354D6"/>
    <w:rsid w:val="00836511"/>
    <w:rsid w:val="008371AB"/>
    <w:rsid w:val="008411A2"/>
    <w:rsid w:val="00843A63"/>
    <w:rsid w:val="00847717"/>
    <w:rsid w:val="008478C5"/>
    <w:rsid w:val="008501DC"/>
    <w:rsid w:val="00850335"/>
    <w:rsid w:val="0085076E"/>
    <w:rsid w:val="00850E37"/>
    <w:rsid w:val="00851B7F"/>
    <w:rsid w:val="00851F81"/>
    <w:rsid w:val="00860578"/>
    <w:rsid w:val="0086196D"/>
    <w:rsid w:val="00862750"/>
    <w:rsid w:val="008671BA"/>
    <w:rsid w:val="008714D7"/>
    <w:rsid w:val="00872581"/>
    <w:rsid w:val="00872F99"/>
    <w:rsid w:val="00881DDF"/>
    <w:rsid w:val="008820D0"/>
    <w:rsid w:val="00890282"/>
    <w:rsid w:val="008903E4"/>
    <w:rsid w:val="00895532"/>
    <w:rsid w:val="008A0035"/>
    <w:rsid w:val="008A0592"/>
    <w:rsid w:val="008A0773"/>
    <w:rsid w:val="008A462D"/>
    <w:rsid w:val="008B07BB"/>
    <w:rsid w:val="008B0A02"/>
    <w:rsid w:val="008B0A83"/>
    <w:rsid w:val="008B0EC7"/>
    <w:rsid w:val="008B1C2D"/>
    <w:rsid w:val="008B1CBE"/>
    <w:rsid w:val="008B356B"/>
    <w:rsid w:val="008B5107"/>
    <w:rsid w:val="008C0265"/>
    <w:rsid w:val="008C0759"/>
    <w:rsid w:val="008C130B"/>
    <w:rsid w:val="008C402A"/>
    <w:rsid w:val="008C7A70"/>
    <w:rsid w:val="008D0F41"/>
    <w:rsid w:val="008D36C0"/>
    <w:rsid w:val="008D522A"/>
    <w:rsid w:val="008E1673"/>
    <w:rsid w:val="008E2A81"/>
    <w:rsid w:val="008F058E"/>
    <w:rsid w:val="008F0902"/>
    <w:rsid w:val="008F7C81"/>
    <w:rsid w:val="00900076"/>
    <w:rsid w:val="00900769"/>
    <w:rsid w:val="00900E0B"/>
    <w:rsid w:val="0090129A"/>
    <w:rsid w:val="009019D6"/>
    <w:rsid w:val="00905BAA"/>
    <w:rsid w:val="00906D07"/>
    <w:rsid w:val="00910040"/>
    <w:rsid w:val="00914EAC"/>
    <w:rsid w:val="0092144D"/>
    <w:rsid w:val="009217CF"/>
    <w:rsid w:val="00925110"/>
    <w:rsid w:val="0092732A"/>
    <w:rsid w:val="009276B7"/>
    <w:rsid w:val="00930C33"/>
    <w:rsid w:val="0093253A"/>
    <w:rsid w:val="0093544C"/>
    <w:rsid w:val="00937D97"/>
    <w:rsid w:val="00937DC2"/>
    <w:rsid w:val="00937E1C"/>
    <w:rsid w:val="0094004D"/>
    <w:rsid w:val="00941B0C"/>
    <w:rsid w:val="009429EF"/>
    <w:rsid w:val="00942B03"/>
    <w:rsid w:val="009460F2"/>
    <w:rsid w:val="009516FB"/>
    <w:rsid w:val="00952187"/>
    <w:rsid w:val="0095234C"/>
    <w:rsid w:val="009633FD"/>
    <w:rsid w:val="00966DAC"/>
    <w:rsid w:val="00972F23"/>
    <w:rsid w:val="00976132"/>
    <w:rsid w:val="009763D4"/>
    <w:rsid w:val="009772D1"/>
    <w:rsid w:val="00977FB6"/>
    <w:rsid w:val="0098112E"/>
    <w:rsid w:val="009856F1"/>
    <w:rsid w:val="009876AE"/>
    <w:rsid w:val="0099093E"/>
    <w:rsid w:val="009910E3"/>
    <w:rsid w:val="00992932"/>
    <w:rsid w:val="009939C6"/>
    <w:rsid w:val="00993B6E"/>
    <w:rsid w:val="009A1302"/>
    <w:rsid w:val="009A3BCA"/>
    <w:rsid w:val="009A5D6E"/>
    <w:rsid w:val="009B0430"/>
    <w:rsid w:val="009B04AF"/>
    <w:rsid w:val="009B401A"/>
    <w:rsid w:val="009B4CC2"/>
    <w:rsid w:val="009B5162"/>
    <w:rsid w:val="009B5D4E"/>
    <w:rsid w:val="009B6D96"/>
    <w:rsid w:val="009B776C"/>
    <w:rsid w:val="009C25E2"/>
    <w:rsid w:val="009C34B2"/>
    <w:rsid w:val="009D0EA2"/>
    <w:rsid w:val="009D2414"/>
    <w:rsid w:val="009D4E82"/>
    <w:rsid w:val="009D5B53"/>
    <w:rsid w:val="009D7698"/>
    <w:rsid w:val="009D7979"/>
    <w:rsid w:val="009E511E"/>
    <w:rsid w:val="009E5892"/>
    <w:rsid w:val="009E5A85"/>
    <w:rsid w:val="009E6B5C"/>
    <w:rsid w:val="009E6EA9"/>
    <w:rsid w:val="009E705C"/>
    <w:rsid w:val="009E7F26"/>
    <w:rsid w:val="009F1F82"/>
    <w:rsid w:val="009F6F27"/>
    <w:rsid w:val="00A0305B"/>
    <w:rsid w:val="00A04228"/>
    <w:rsid w:val="00A10584"/>
    <w:rsid w:val="00A10B6C"/>
    <w:rsid w:val="00A10D83"/>
    <w:rsid w:val="00A1312A"/>
    <w:rsid w:val="00A13F74"/>
    <w:rsid w:val="00A15668"/>
    <w:rsid w:val="00A17F71"/>
    <w:rsid w:val="00A2300E"/>
    <w:rsid w:val="00A24055"/>
    <w:rsid w:val="00A251C0"/>
    <w:rsid w:val="00A33B2B"/>
    <w:rsid w:val="00A3436A"/>
    <w:rsid w:val="00A3508E"/>
    <w:rsid w:val="00A36062"/>
    <w:rsid w:val="00A3710A"/>
    <w:rsid w:val="00A47A22"/>
    <w:rsid w:val="00A537CE"/>
    <w:rsid w:val="00A60967"/>
    <w:rsid w:val="00A61197"/>
    <w:rsid w:val="00A6151C"/>
    <w:rsid w:val="00A66174"/>
    <w:rsid w:val="00A70731"/>
    <w:rsid w:val="00A74A83"/>
    <w:rsid w:val="00A77185"/>
    <w:rsid w:val="00A82E9B"/>
    <w:rsid w:val="00A837C9"/>
    <w:rsid w:val="00A90814"/>
    <w:rsid w:val="00A90D54"/>
    <w:rsid w:val="00A91F30"/>
    <w:rsid w:val="00A92D00"/>
    <w:rsid w:val="00A9427D"/>
    <w:rsid w:val="00A95514"/>
    <w:rsid w:val="00A95F0A"/>
    <w:rsid w:val="00A96505"/>
    <w:rsid w:val="00A96866"/>
    <w:rsid w:val="00A96E24"/>
    <w:rsid w:val="00AA115B"/>
    <w:rsid w:val="00AA4553"/>
    <w:rsid w:val="00AA497A"/>
    <w:rsid w:val="00AA6F45"/>
    <w:rsid w:val="00AA7884"/>
    <w:rsid w:val="00AC3690"/>
    <w:rsid w:val="00AC5668"/>
    <w:rsid w:val="00AC6301"/>
    <w:rsid w:val="00AC6507"/>
    <w:rsid w:val="00AD0734"/>
    <w:rsid w:val="00AD21F0"/>
    <w:rsid w:val="00AD2CB3"/>
    <w:rsid w:val="00AD3092"/>
    <w:rsid w:val="00AD5645"/>
    <w:rsid w:val="00AD7602"/>
    <w:rsid w:val="00AE1728"/>
    <w:rsid w:val="00AE4266"/>
    <w:rsid w:val="00AF1F13"/>
    <w:rsid w:val="00AF3CD5"/>
    <w:rsid w:val="00AF5D8E"/>
    <w:rsid w:val="00AF5FB6"/>
    <w:rsid w:val="00B00B95"/>
    <w:rsid w:val="00B02751"/>
    <w:rsid w:val="00B0345B"/>
    <w:rsid w:val="00B0607D"/>
    <w:rsid w:val="00B06A86"/>
    <w:rsid w:val="00B06D25"/>
    <w:rsid w:val="00B071DC"/>
    <w:rsid w:val="00B11644"/>
    <w:rsid w:val="00B11BDA"/>
    <w:rsid w:val="00B1351B"/>
    <w:rsid w:val="00B1466F"/>
    <w:rsid w:val="00B15F84"/>
    <w:rsid w:val="00B16E05"/>
    <w:rsid w:val="00B20BDE"/>
    <w:rsid w:val="00B21021"/>
    <w:rsid w:val="00B21C31"/>
    <w:rsid w:val="00B22357"/>
    <w:rsid w:val="00B2263C"/>
    <w:rsid w:val="00B23DE5"/>
    <w:rsid w:val="00B274F9"/>
    <w:rsid w:val="00B31E39"/>
    <w:rsid w:val="00B32FA4"/>
    <w:rsid w:val="00B33331"/>
    <w:rsid w:val="00B34E2E"/>
    <w:rsid w:val="00B41CB6"/>
    <w:rsid w:val="00B42E08"/>
    <w:rsid w:val="00B450FB"/>
    <w:rsid w:val="00B47B07"/>
    <w:rsid w:val="00B5081C"/>
    <w:rsid w:val="00B5259A"/>
    <w:rsid w:val="00B52C81"/>
    <w:rsid w:val="00B53B43"/>
    <w:rsid w:val="00B57555"/>
    <w:rsid w:val="00B57F2C"/>
    <w:rsid w:val="00B613F4"/>
    <w:rsid w:val="00B61740"/>
    <w:rsid w:val="00B62081"/>
    <w:rsid w:val="00B62E84"/>
    <w:rsid w:val="00B63CAC"/>
    <w:rsid w:val="00B657EE"/>
    <w:rsid w:val="00B65B23"/>
    <w:rsid w:val="00B7172D"/>
    <w:rsid w:val="00B719A5"/>
    <w:rsid w:val="00B74A6B"/>
    <w:rsid w:val="00B75364"/>
    <w:rsid w:val="00B77B58"/>
    <w:rsid w:val="00B805B8"/>
    <w:rsid w:val="00B817DC"/>
    <w:rsid w:val="00B821DB"/>
    <w:rsid w:val="00B837B5"/>
    <w:rsid w:val="00B9137D"/>
    <w:rsid w:val="00B93BAA"/>
    <w:rsid w:val="00B96C98"/>
    <w:rsid w:val="00B97E33"/>
    <w:rsid w:val="00BA11EB"/>
    <w:rsid w:val="00BA597A"/>
    <w:rsid w:val="00BB5CB3"/>
    <w:rsid w:val="00BB6EF7"/>
    <w:rsid w:val="00BB7798"/>
    <w:rsid w:val="00BC3252"/>
    <w:rsid w:val="00BC43EA"/>
    <w:rsid w:val="00BC4B1D"/>
    <w:rsid w:val="00BD398A"/>
    <w:rsid w:val="00BD5EA3"/>
    <w:rsid w:val="00BD6ABA"/>
    <w:rsid w:val="00BD6DAA"/>
    <w:rsid w:val="00BD793A"/>
    <w:rsid w:val="00BE027A"/>
    <w:rsid w:val="00BE0A7C"/>
    <w:rsid w:val="00BE4018"/>
    <w:rsid w:val="00BE4500"/>
    <w:rsid w:val="00BE49BD"/>
    <w:rsid w:val="00BF569B"/>
    <w:rsid w:val="00BF6777"/>
    <w:rsid w:val="00BF6E77"/>
    <w:rsid w:val="00BF7ED7"/>
    <w:rsid w:val="00C03D72"/>
    <w:rsid w:val="00C052D3"/>
    <w:rsid w:val="00C136FF"/>
    <w:rsid w:val="00C13E05"/>
    <w:rsid w:val="00C1536C"/>
    <w:rsid w:val="00C20D02"/>
    <w:rsid w:val="00C21694"/>
    <w:rsid w:val="00C22F31"/>
    <w:rsid w:val="00C245DF"/>
    <w:rsid w:val="00C25218"/>
    <w:rsid w:val="00C25618"/>
    <w:rsid w:val="00C26778"/>
    <w:rsid w:val="00C31318"/>
    <w:rsid w:val="00C325B6"/>
    <w:rsid w:val="00C32EC0"/>
    <w:rsid w:val="00C35C09"/>
    <w:rsid w:val="00C369EF"/>
    <w:rsid w:val="00C40032"/>
    <w:rsid w:val="00C43E6C"/>
    <w:rsid w:val="00C50228"/>
    <w:rsid w:val="00C50520"/>
    <w:rsid w:val="00C51194"/>
    <w:rsid w:val="00C513EB"/>
    <w:rsid w:val="00C57128"/>
    <w:rsid w:val="00C62B9E"/>
    <w:rsid w:val="00C638E2"/>
    <w:rsid w:val="00C661F7"/>
    <w:rsid w:val="00C734A5"/>
    <w:rsid w:val="00C737B5"/>
    <w:rsid w:val="00C7581E"/>
    <w:rsid w:val="00C76ECF"/>
    <w:rsid w:val="00C82EED"/>
    <w:rsid w:val="00C837E1"/>
    <w:rsid w:val="00C83A25"/>
    <w:rsid w:val="00C84043"/>
    <w:rsid w:val="00C90CB4"/>
    <w:rsid w:val="00C9191D"/>
    <w:rsid w:val="00C96005"/>
    <w:rsid w:val="00C975FD"/>
    <w:rsid w:val="00C9787C"/>
    <w:rsid w:val="00CA0637"/>
    <w:rsid w:val="00CA3C28"/>
    <w:rsid w:val="00CA5F56"/>
    <w:rsid w:val="00CB2E09"/>
    <w:rsid w:val="00CB4FFF"/>
    <w:rsid w:val="00CB66AE"/>
    <w:rsid w:val="00CB710C"/>
    <w:rsid w:val="00CC10A6"/>
    <w:rsid w:val="00CC2D07"/>
    <w:rsid w:val="00CC4C9B"/>
    <w:rsid w:val="00CD07D3"/>
    <w:rsid w:val="00CD0D8B"/>
    <w:rsid w:val="00CD3682"/>
    <w:rsid w:val="00CD3D6D"/>
    <w:rsid w:val="00CD412D"/>
    <w:rsid w:val="00CD45B2"/>
    <w:rsid w:val="00CD63D7"/>
    <w:rsid w:val="00CE120D"/>
    <w:rsid w:val="00CE3033"/>
    <w:rsid w:val="00CE5610"/>
    <w:rsid w:val="00CE76B8"/>
    <w:rsid w:val="00CF3820"/>
    <w:rsid w:val="00D044C5"/>
    <w:rsid w:val="00D1092B"/>
    <w:rsid w:val="00D14897"/>
    <w:rsid w:val="00D21149"/>
    <w:rsid w:val="00D21C7D"/>
    <w:rsid w:val="00D222C1"/>
    <w:rsid w:val="00D23247"/>
    <w:rsid w:val="00D234C9"/>
    <w:rsid w:val="00D256C9"/>
    <w:rsid w:val="00D27CAD"/>
    <w:rsid w:val="00D30F0C"/>
    <w:rsid w:val="00D328A4"/>
    <w:rsid w:val="00D331BB"/>
    <w:rsid w:val="00D33373"/>
    <w:rsid w:val="00D35A10"/>
    <w:rsid w:val="00D4056B"/>
    <w:rsid w:val="00D414A2"/>
    <w:rsid w:val="00D41BBF"/>
    <w:rsid w:val="00D441CB"/>
    <w:rsid w:val="00D47FED"/>
    <w:rsid w:val="00D5218D"/>
    <w:rsid w:val="00D54C84"/>
    <w:rsid w:val="00D62586"/>
    <w:rsid w:val="00D63008"/>
    <w:rsid w:val="00D64DE4"/>
    <w:rsid w:val="00D707FE"/>
    <w:rsid w:val="00D70BD8"/>
    <w:rsid w:val="00D7126C"/>
    <w:rsid w:val="00D718ED"/>
    <w:rsid w:val="00D71CF6"/>
    <w:rsid w:val="00D76B79"/>
    <w:rsid w:val="00D807B8"/>
    <w:rsid w:val="00D80B2F"/>
    <w:rsid w:val="00D8166D"/>
    <w:rsid w:val="00D82421"/>
    <w:rsid w:val="00D8294A"/>
    <w:rsid w:val="00D833BB"/>
    <w:rsid w:val="00D86526"/>
    <w:rsid w:val="00D86CF5"/>
    <w:rsid w:val="00D87444"/>
    <w:rsid w:val="00D90EDD"/>
    <w:rsid w:val="00D91AC9"/>
    <w:rsid w:val="00D91F8B"/>
    <w:rsid w:val="00D9625F"/>
    <w:rsid w:val="00DA04FA"/>
    <w:rsid w:val="00DA1659"/>
    <w:rsid w:val="00DA508A"/>
    <w:rsid w:val="00DA51DF"/>
    <w:rsid w:val="00DB497D"/>
    <w:rsid w:val="00DB5402"/>
    <w:rsid w:val="00DB55CE"/>
    <w:rsid w:val="00DB587B"/>
    <w:rsid w:val="00DB6AF9"/>
    <w:rsid w:val="00DC0B02"/>
    <w:rsid w:val="00DC0B91"/>
    <w:rsid w:val="00DC1270"/>
    <w:rsid w:val="00DC4D75"/>
    <w:rsid w:val="00DC4F64"/>
    <w:rsid w:val="00DD0154"/>
    <w:rsid w:val="00DD34A9"/>
    <w:rsid w:val="00DD4572"/>
    <w:rsid w:val="00DD7B4D"/>
    <w:rsid w:val="00DE08AD"/>
    <w:rsid w:val="00DE0E45"/>
    <w:rsid w:val="00DE20F1"/>
    <w:rsid w:val="00DE291B"/>
    <w:rsid w:val="00DE2C7A"/>
    <w:rsid w:val="00DE79BA"/>
    <w:rsid w:val="00DF0A29"/>
    <w:rsid w:val="00DF242B"/>
    <w:rsid w:val="00E00008"/>
    <w:rsid w:val="00E0264F"/>
    <w:rsid w:val="00E06129"/>
    <w:rsid w:val="00E06AD1"/>
    <w:rsid w:val="00E074ED"/>
    <w:rsid w:val="00E10CEF"/>
    <w:rsid w:val="00E116E6"/>
    <w:rsid w:val="00E14516"/>
    <w:rsid w:val="00E20A78"/>
    <w:rsid w:val="00E20E2E"/>
    <w:rsid w:val="00E21149"/>
    <w:rsid w:val="00E21C4C"/>
    <w:rsid w:val="00E2241E"/>
    <w:rsid w:val="00E228D3"/>
    <w:rsid w:val="00E24E31"/>
    <w:rsid w:val="00E2584E"/>
    <w:rsid w:val="00E308A8"/>
    <w:rsid w:val="00E321B4"/>
    <w:rsid w:val="00E32934"/>
    <w:rsid w:val="00E34EEA"/>
    <w:rsid w:val="00E35DD3"/>
    <w:rsid w:val="00E363D8"/>
    <w:rsid w:val="00E409BB"/>
    <w:rsid w:val="00E421B9"/>
    <w:rsid w:val="00E46E5F"/>
    <w:rsid w:val="00E5491E"/>
    <w:rsid w:val="00E54A6F"/>
    <w:rsid w:val="00E56D6B"/>
    <w:rsid w:val="00E57100"/>
    <w:rsid w:val="00E5723C"/>
    <w:rsid w:val="00E60C04"/>
    <w:rsid w:val="00E60E56"/>
    <w:rsid w:val="00E61AE2"/>
    <w:rsid w:val="00E62DDD"/>
    <w:rsid w:val="00E64DD9"/>
    <w:rsid w:val="00E70964"/>
    <w:rsid w:val="00E73D65"/>
    <w:rsid w:val="00E7477A"/>
    <w:rsid w:val="00E75EA9"/>
    <w:rsid w:val="00E8018A"/>
    <w:rsid w:val="00E8102C"/>
    <w:rsid w:val="00E81428"/>
    <w:rsid w:val="00E83697"/>
    <w:rsid w:val="00E86E15"/>
    <w:rsid w:val="00E86F05"/>
    <w:rsid w:val="00E87743"/>
    <w:rsid w:val="00E91B6D"/>
    <w:rsid w:val="00E92840"/>
    <w:rsid w:val="00E93EA7"/>
    <w:rsid w:val="00E961D6"/>
    <w:rsid w:val="00EA26B5"/>
    <w:rsid w:val="00EA7289"/>
    <w:rsid w:val="00EA7CCA"/>
    <w:rsid w:val="00EB02ED"/>
    <w:rsid w:val="00EB12A5"/>
    <w:rsid w:val="00EB25C6"/>
    <w:rsid w:val="00EB2668"/>
    <w:rsid w:val="00EB333D"/>
    <w:rsid w:val="00EB4FEF"/>
    <w:rsid w:val="00EB7227"/>
    <w:rsid w:val="00EB7C2F"/>
    <w:rsid w:val="00EC04AA"/>
    <w:rsid w:val="00EC300F"/>
    <w:rsid w:val="00EC3802"/>
    <w:rsid w:val="00EC409E"/>
    <w:rsid w:val="00EC4909"/>
    <w:rsid w:val="00EC4C27"/>
    <w:rsid w:val="00EC62BD"/>
    <w:rsid w:val="00EC7C4A"/>
    <w:rsid w:val="00ED2769"/>
    <w:rsid w:val="00ED6053"/>
    <w:rsid w:val="00ED60B7"/>
    <w:rsid w:val="00EE2680"/>
    <w:rsid w:val="00EE30EB"/>
    <w:rsid w:val="00EE42BD"/>
    <w:rsid w:val="00EE4D2F"/>
    <w:rsid w:val="00EE5348"/>
    <w:rsid w:val="00EE7913"/>
    <w:rsid w:val="00EF2B34"/>
    <w:rsid w:val="00EF2CE3"/>
    <w:rsid w:val="00EF3E4C"/>
    <w:rsid w:val="00EF51C1"/>
    <w:rsid w:val="00EF5E98"/>
    <w:rsid w:val="00EF63BF"/>
    <w:rsid w:val="00EF6C03"/>
    <w:rsid w:val="00F10ADF"/>
    <w:rsid w:val="00F1111D"/>
    <w:rsid w:val="00F14193"/>
    <w:rsid w:val="00F14997"/>
    <w:rsid w:val="00F165D4"/>
    <w:rsid w:val="00F17D25"/>
    <w:rsid w:val="00F25528"/>
    <w:rsid w:val="00F34F1B"/>
    <w:rsid w:val="00F36968"/>
    <w:rsid w:val="00F438FB"/>
    <w:rsid w:val="00F51D54"/>
    <w:rsid w:val="00F537BA"/>
    <w:rsid w:val="00F55765"/>
    <w:rsid w:val="00F55DAE"/>
    <w:rsid w:val="00F662D3"/>
    <w:rsid w:val="00F7251C"/>
    <w:rsid w:val="00F75354"/>
    <w:rsid w:val="00F86525"/>
    <w:rsid w:val="00F874D3"/>
    <w:rsid w:val="00F87DB3"/>
    <w:rsid w:val="00F916F5"/>
    <w:rsid w:val="00F97805"/>
    <w:rsid w:val="00FA02AA"/>
    <w:rsid w:val="00FA21AE"/>
    <w:rsid w:val="00FA2943"/>
    <w:rsid w:val="00FA3C4C"/>
    <w:rsid w:val="00FA544F"/>
    <w:rsid w:val="00FC0C59"/>
    <w:rsid w:val="00FC13C0"/>
    <w:rsid w:val="00FC2A0F"/>
    <w:rsid w:val="00FC3E47"/>
    <w:rsid w:val="00FC434A"/>
    <w:rsid w:val="00FC5932"/>
    <w:rsid w:val="00FD34EC"/>
    <w:rsid w:val="00FD3BE9"/>
    <w:rsid w:val="00FD4489"/>
    <w:rsid w:val="00FD5781"/>
    <w:rsid w:val="00FD5E57"/>
    <w:rsid w:val="00FD6F13"/>
    <w:rsid w:val="00FE1D61"/>
    <w:rsid w:val="00FE4559"/>
    <w:rsid w:val="00FE4B91"/>
    <w:rsid w:val="00FE68BC"/>
    <w:rsid w:val="00FE6A7A"/>
    <w:rsid w:val="00FF0AAC"/>
    <w:rsid w:val="00FF1631"/>
    <w:rsid w:val="00FF330F"/>
    <w:rsid w:val="00FF5B4C"/>
    <w:rsid w:val="00FF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9E827"/>
  <w15:docId w15:val="{ED9B7877-14AE-4AAC-90AF-33F68F56E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9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6E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E7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5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05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5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5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5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5C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72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6C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24kjd">
    <w:name w:val="e24kjd"/>
    <w:basedOn w:val="DefaultParagraphFont"/>
    <w:rsid w:val="0090007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B49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27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32A"/>
  </w:style>
  <w:style w:type="paragraph" w:styleId="Footer">
    <w:name w:val="footer"/>
    <w:basedOn w:val="Normal"/>
    <w:link w:val="FooterChar"/>
    <w:uiPriority w:val="99"/>
    <w:unhideWhenUsed/>
    <w:rsid w:val="00927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32A"/>
  </w:style>
  <w:style w:type="paragraph" w:styleId="Revision">
    <w:name w:val="Revision"/>
    <w:hidden/>
    <w:uiPriority w:val="99"/>
    <w:semiHidden/>
    <w:rsid w:val="00A537CE"/>
    <w:pPr>
      <w:spacing w:after="0" w:line="240" w:lineRule="auto"/>
    </w:pPr>
  </w:style>
  <w:style w:type="character" w:customStyle="1" w:styleId="highlight">
    <w:name w:val="highlight"/>
    <w:basedOn w:val="DefaultParagraphFont"/>
    <w:rsid w:val="001862F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19F7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B41CB6"/>
  </w:style>
  <w:style w:type="character" w:styleId="Emphasis">
    <w:name w:val="Emphasis"/>
    <w:basedOn w:val="DefaultParagraphFont"/>
    <w:uiPriority w:val="20"/>
    <w:qFormat/>
    <w:rsid w:val="00B41CB6"/>
    <w:rPr>
      <w:i/>
      <w:iCs/>
    </w:rPr>
  </w:style>
  <w:style w:type="character" w:customStyle="1" w:styleId="hgkelc">
    <w:name w:val="hgkelc"/>
    <w:basedOn w:val="DefaultParagraphFont"/>
    <w:rsid w:val="00617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2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19173B-C1C1-1F46-AE16-EB69830DE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U</Company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Duong</dc:creator>
  <cp:lastModifiedBy>Sandhya Patel</cp:lastModifiedBy>
  <cp:revision>2</cp:revision>
  <cp:lastPrinted>2020-06-03T03:17:00Z</cp:lastPrinted>
  <dcterms:created xsi:type="dcterms:W3CDTF">2025-09-25T19:14:00Z</dcterms:created>
  <dcterms:modified xsi:type="dcterms:W3CDTF">2025-09-25T19:14:00Z</dcterms:modified>
</cp:coreProperties>
</file>